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22FC646" w14:textId="2CD10F23" w:rsidR="00134B41" w:rsidRDefault="00134B41" w:rsidP="00724372">
      <w:pPr>
        <w:rPr>
          <w:rFonts w:ascii="Times New Roman" w:hAnsi="Times New Roman" w:cs="Times New Roman"/>
          <w:lang w:val="en-US"/>
        </w:rPr>
      </w:pPr>
      <w:r w:rsidRPr="00134B41">
        <w:rPr>
          <w:rFonts w:ascii="Times New Roman" w:hAnsi="Times New Roman" w:cs="Times New Roman"/>
          <w:lang w:val="en-US"/>
        </w:rPr>
        <w:t>Supplementary Figure 1. Main phases of the study and flowchart of the population. Spanish Childhood and Environment (INMA) Project, 2004–2020.</w:t>
      </w:r>
    </w:p>
    <w:p w14:paraId="6B3E81A9" w14:textId="0EE8B41B" w:rsidR="00134B41" w:rsidRDefault="00134B41" w:rsidP="00724372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noProof/>
          <w:sz w:val="24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3567F05E" wp14:editId="78C8F6DB">
                <wp:simplePos x="0" y="0"/>
                <wp:positionH relativeFrom="column">
                  <wp:posOffset>-3810</wp:posOffset>
                </wp:positionH>
                <wp:positionV relativeFrom="paragraph">
                  <wp:posOffset>271145</wp:posOffset>
                </wp:positionV>
                <wp:extent cx="6269990" cy="5878830"/>
                <wp:effectExtent l="0" t="0" r="16510" b="26670"/>
                <wp:wrapNone/>
                <wp:docPr id="224" name="Groupe 2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6269990" cy="5878830"/>
                          <a:chOff x="697306" y="0"/>
                          <a:chExt cx="6187901" cy="5878830"/>
                        </a:xfrm>
                      </wpg:grpSpPr>
                      <wpg:grpSp>
                        <wpg:cNvPr id="225" name="Groupe 225"/>
                        <wpg:cNvGrpSpPr/>
                        <wpg:grpSpPr>
                          <a:xfrm>
                            <a:off x="697306" y="0"/>
                            <a:ext cx="6187901" cy="5878830"/>
                            <a:chOff x="697306" y="0"/>
                            <a:chExt cx="6187901" cy="5878830"/>
                          </a:xfrm>
                        </wpg:grpSpPr>
                        <wpg:grpSp>
                          <wpg:cNvPr id="229" name="Groupe 229"/>
                          <wpg:cNvGrpSpPr/>
                          <wpg:grpSpPr>
                            <a:xfrm>
                              <a:off x="697306" y="0"/>
                              <a:ext cx="6186729" cy="5878830"/>
                              <a:chOff x="177794" y="-895659"/>
                              <a:chExt cx="6241176" cy="6009075"/>
                            </a:xfrm>
                          </wpg:grpSpPr>
                          <wpg:grpSp>
                            <wpg:cNvPr id="238" name="Groupe 238"/>
                            <wpg:cNvGrpSpPr/>
                            <wpg:grpSpPr>
                              <a:xfrm>
                                <a:off x="177794" y="-895659"/>
                                <a:ext cx="6241176" cy="4459755"/>
                                <a:chOff x="-6" y="-895659"/>
                                <a:chExt cx="6241176" cy="4459755"/>
                              </a:xfrm>
                            </wpg:grpSpPr>
                            <wpg:grpSp>
                              <wpg:cNvPr id="239" name="Groupe 239"/>
                              <wpg:cNvGrpSpPr/>
                              <wpg:grpSpPr>
                                <a:xfrm>
                                  <a:off x="-6" y="-895659"/>
                                  <a:ext cx="6241176" cy="4459755"/>
                                  <a:chOff x="-6" y="-895659"/>
                                  <a:chExt cx="6241176" cy="4459755"/>
                                </a:xfrm>
                              </wpg:grpSpPr>
                              <wpg:grpSp>
                                <wpg:cNvPr id="240" name="Groupe 240"/>
                                <wpg:cNvGrpSpPr/>
                                <wpg:grpSpPr>
                                  <a:xfrm>
                                    <a:off x="815534" y="411473"/>
                                    <a:ext cx="5425636" cy="3152623"/>
                                    <a:chOff x="-578926" y="-676917"/>
                                    <a:chExt cx="5425636" cy="3152623"/>
                                  </a:xfrm>
                                </wpg:grpSpPr>
                                <wps:wsp>
                                  <wps:cNvPr id="241" name="Zone de texte 2"/>
                                  <wps:cNvSpPr txBox="1">
                                    <a:spLocks noChangeArrowheads="1"/>
                                  </wps:cNvSpPr>
                                  <wps:spPr bwMode="auto">
                                    <a:xfrm>
                                      <a:off x="-578926" y="-29208"/>
                                      <a:ext cx="3138881" cy="411480"/>
                                    </a:xfrm>
                                    <a:prstGeom prst="rect">
                                      <a:avLst/>
                                    </a:prstGeom>
                                    <a:solidFill>
                                      <a:srgbClr val="FFFFFF"/>
                                    </a:solidFill>
                                    <a:ln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:ln>
                                  </wps:spPr>
                                  <wps:txbx>
                                    <w:txbxContent>
                                      <w:p w14:paraId="409D0BF0" w14:textId="77777777" w:rsidR="00134B41" w:rsidRPr="00104E74" w:rsidRDefault="00134B41" w:rsidP="00134B41">
                                        <w:pPr>
                                          <w:jc w:val="center"/>
                                          <w:rPr>
                                            <w:rFonts w:ascii="Times New Roman" w:hAnsi="Times New Roman" w:cs="Times New Roman"/>
                                            <w:lang w:val="en-CA"/>
                                          </w:rPr>
                                        </w:pPr>
                                        <w:r w:rsidRPr="00104E74">
                                          <w:rPr>
                                            <w:rFonts w:ascii="Times New Roman" w:hAnsi="Times New Roman" w:cs="Times New Roman"/>
                                            <w:lang w:val="en-CA"/>
                                          </w:rPr>
                                          <w:t>Women at first trimester of pregnancy</w:t>
                                        </w:r>
                                        <w:r>
                                          <w:rPr>
                                            <w:rFonts w:ascii="Times New Roman" w:hAnsi="Times New Roman" w:cs="Times New Roman"/>
                                            <w:lang w:val="en-CA"/>
                                          </w:rPr>
                                          <w:t xml:space="preserve"> with diet data</w:t>
                                        </w:r>
                                        <w:r w:rsidRPr="00104E74">
                                          <w:rPr>
                                            <w:rFonts w:ascii="Times New Roman" w:hAnsi="Times New Roman" w:cs="Times New Roman"/>
                                            <w:lang w:val="en-CA"/>
                                          </w:rPr>
                                          <w:br/>
                                        </w:r>
                                        <w:r w:rsidRPr="00104E74">
                                          <w:rPr>
                                            <w:rFonts w:ascii="Times New Roman" w:hAnsi="Times New Roman" w:cs="Times New Roman"/>
                                            <w:i/>
                                            <w:lang w:val="en-CA"/>
                                          </w:rPr>
                                          <w:t>n</w:t>
                                        </w:r>
                                        <w:r>
                                          <w:rPr>
                                            <w:rFonts w:ascii="Times New Roman" w:hAnsi="Times New Roman" w:cs="Times New Roman"/>
                                            <w:i/>
                                            <w:lang w:val="en-CA"/>
                                          </w:rPr>
                                          <w:t xml:space="preserve"> </w:t>
                                        </w:r>
                                        <w:r w:rsidRPr="00104E74">
                                          <w:rPr>
                                            <w:rFonts w:ascii="Times New Roman" w:hAnsi="Times New Roman" w:cs="Times New Roman"/>
                                            <w:lang w:val="en-CA"/>
                                          </w:rPr>
                                          <w:t>=</w:t>
                                        </w:r>
                                        <w:r>
                                          <w:rPr>
                                            <w:rFonts w:ascii="Times New Roman" w:hAnsi="Times New Roman" w:cs="Times New Roman"/>
                                            <w:lang w:val="en-CA"/>
                                          </w:rPr>
                                          <w:t xml:space="preserve"> </w:t>
                                        </w:r>
                                        <w:r w:rsidRPr="00104E74">
                                          <w:rPr>
                                            <w:rFonts w:ascii="Times New Roman" w:hAnsi="Times New Roman" w:cs="Times New Roman"/>
                                            <w:lang w:val="en-CA"/>
                                          </w:rPr>
                                          <w:t>25</w:t>
                                        </w:r>
                                        <w:r>
                                          <w:rPr>
                                            <w:rFonts w:ascii="Times New Roman" w:hAnsi="Times New Roman" w:cs="Times New Roman"/>
                                            <w:lang w:val="en-CA"/>
                                          </w:rPr>
                                          <w:t>86</w:t>
                                        </w:r>
                                        <w:r w:rsidRPr="00104E74">
                                          <w:rPr>
                                            <w:rFonts w:ascii="Times New Roman" w:hAnsi="Times New Roman" w:cs="Times New Roman"/>
                                            <w:lang w:val="en-CA"/>
                                          </w:rPr>
                                          <w:t xml:space="preserve"> (</w:t>
                                        </w:r>
                                        <w:r>
                                          <w:rPr>
                                            <w:rFonts w:ascii="Times New Roman" w:hAnsi="Times New Roman" w:cs="Times New Roman"/>
                                            <w:lang w:val="en-CA"/>
                                          </w:rPr>
                                          <w:t>98.5</w:t>
                                        </w:r>
                                        <w:r w:rsidRPr="00104E74">
                                          <w:rPr>
                                            <w:rFonts w:ascii="Times New Roman" w:hAnsi="Times New Roman" w:cs="Times New Roman"/>
                                            <w:lang w:val="en-CA"/>
                                          </w:rPr>
                                          <w:t>%)</w:t>
                                        </w:r>
                                      </w:p>
                                    </w:txbxContent>
                                  </wps:txbx>
                                  <wps:bodyPr rot="0" vert="horz" wrap="square" lIns="91440" tIns="45720" rIns="91440" bIns="45720" anchor="t" anchorCtr="0">
                                    <a:noAutofit/>
                                  </wps:bodyPr>
                                </wps:wsp>
                                <wps:wsp>
                                  <wps:cNvPr id="242" name="Connecteur droit avec flèche 242"/>
                                  <wps:cNvCnPr/>
                                  <wps:spPr>
                                    <a:xfrm flipH="1">
                                      <a:off x="1183640" y="419100"/>
                                      <a:ext cx="12700" cy="1616710"/>
                                    </a:xfrm>
                                    <a:prstGeom prst="straightConnector1">
                                      <a:avLst/>
                                    </a:prstGeom>
                                    <a:ln>
                                      <a:tailEnd type="triangle"/>
                                    </a:ln>
                                  </wps:spPr>
                                  <wps:style>
                                    <a:lnRef idx="1">
                                      <a:schemeClr val="dk1"/>
                                    </a:lnRef>
                                    <a:fillRef idx="0">
                                      <a:schemeClr val="dk1"/>
                                    </a:fillRef>
                                    <a:effectRef idx="0">
                                      <a:schemeClr val="dk1"/>
                                    </a:effectRef>
                                    <a:fontRef idx="minor">
                                      <a:schemeClr val="tx1"/>
                                    </a:fontRef>
                                  </wps:style>
                                  <wps:bodyPr/>
                                </wps:wsp>
                                <wps:wsp>
                                  <wps:cNvPr id="243" name="Zone de texte 243"/>
                                  <wps:cNvSpPr txBox="1">
                                    <a:spLocks noChangeArrowheads="1"/>
                                  </wps:cNvSpPr>
                                  <wps:spPr bwMode="auto">
                                    <a:xfrm>
                                      <a:off x="15238" y="2051169"/>
                                      <a:ext cx="2400300" cy="424537"/>
                                    </a:xfrm>
                                    <a:prstGeom prst="rect">
                                      <a:avLst/>
                                    </a:prstGeom>
                                    <a:solidFill>
                                      <a:srgbClr val="FFFFFF"/>
                                    </a:solidFill>
                                    <a:ln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:ln>
                                  </wps:spPr>
                                  <wps:txbx>
                                    <w:txbxContent>
                                      <w:p w14:paraId="1CFA25AF" w14:textId="77777777" w:rsidR="00134B41" w:rsidRPr="00104E74" w:rsidRDefault="00134B41" w:rsidP="00134B41">
                                        <w:pPr>
                                          <w:jc w:val="center"/>
                                          <w:rPr>
                                            <w:rFonts w:ascii="Times New Roman" w:hAnsi="Times New Roman" w:cs="Times New Roman"/>
                                            <w:lang w:val="en-CA"/>
                                          </w:rPr>
                                        </w:pPr>
                                        <w:r w:rsidRPr="00104E74">
                                          <w:rPr>
                                            <w:rFonts w:ascii="Times New Roman" w:hAnsi="Times New Roman" w:cs="Times New Roman"/>
                                            <w:lang w:val="en-CA"/>
                                          </w:rPr>
                                          <w:t xml:space="preserve">Newborns at delivery </w:t>
                                        </w:r>
                                        <w:r w:rsidRPr="00104E74">
                                          <w:rPr>
                                            <w:rFonts w:ascii="Times New Roman" w:hAnsi="Times New Roman" w:cs="Times New Roman"/>
                                            <w:lang w:val="en-CA"/>
                                          </w:rPr>
                                          <w:br/>
                                        </w:r>
                                        <w:r w:rsidRPr="00104E74">
                                          <w:rPr>
                                            <w:rFonts w:ascii="Times New Roman" w:hAnsi="Times New Roman" w:cs="Times New Roman"/>
                                            <w:i/>
                                            <w:lang w:val="en-CA"/>
                                          </w:rPr>
                                          <w:t>n</w:t>
                                        </w:r>
                                        <w:r w:rsidRPr="00104E74">
                                          <w:rPr>
                                            <w:rFonts w:ascii="Times New Roman" w:hAnsi="Times New Roman" w:cs="Times New Roman"/>
                                            <w:lang w:val="en-CA"/>
                                          </w:rPr>
                                          <w:t xml:space="preserve"> =</w:t>
                                        </w:r>
                                        <w:r>
                                          <w:rPr>
                                            <w:rFonts w:ascii="Times New Roman" w:hAnsi="Times New Roman" w:cs="Times New Roman"/>
                                            <w:lang w:val="en-CA"/>
                                          </w:rPr>
                                          <w:t xml:space="preserve"> </w:t>
                                        </w:r>
                                        <w:r w:rsidRPr="00104E74">
                                          <w:rPr>
                                            <w:rFonts w:ascii="Times New Roman" w:hAnsi="Times New Roman" w:cs="Times New Roman"/>
                                            <w:lang w:val="en-CA"/>
                                          </w:rPr>
                                          <w:t>2498 (94.7%)</w:t>
                                        </w:r>
                                      </w:p>
                                    </w:txbxContent>
                                  </wps:txbx>
                                  <wps:bodyPr rot="0" vert="horz" wrap="square" lIns="91440" tIns="45720" rIns="91440" bIns="45720" anchor="t" anchorCtr="0">
                                    <a:noAutofit/>
                                  </wps:bodyPr>
                                </wps:wsp>
                                <wps:wsp>
                                  <wps:cNvPr id="244" name="Connecteur droit avec flèche 244"/>
                                  <wps:cNvCnPr/>
                                  <wps:spPr>
                                    <a:xfrm>
                                      <a:off x="1183640" y="1280810"/>
                                      <a:ext cx="1447800" cy="7620"/>
                                    </a:xfrm>
                                    <a:prstGeom prst="straightConnector1">
                                      <a:avLst/>
                                    </a:prstGeom>
                                    <a:ln>
                                      <a:tailEnd type="triangle"/>
                                    </a:ln>
                                  </wps:spPr>
                                  <wps:style>
                                    <a:lnRef idx="1">
                                      <a:schemeClr val="dk1"/>
                                    </a:lnRef>
                                    <a:fillRef idx="0">
                                      <a:schemeClr val="dk1"/>
                                    </a:fillRef>
                                    <a:effectRef idx="0">
                                      <a:schemeClr val="dk1"/>
                                    </a:effectRef>
                                    <a:fontRef idx="minor">
                                      <a:schemeClr val="tx1"/>
                                    </a:fontRef>
                                  </wps:style>
                                  <wps:bodyPr/>
                                </wps:wsp>
                                <wps:wsp>
                                  <wps:cNvPr id="245" name="Zone de texte 245"/>
                                  <wps:cNvSpPr txBox="1">
                                    <a:spLocks noChangeArrowheads="1"/>
                                  </wps:cNvSpPr>
                                  <wps:spPr bwMode="auto">
                                    <a:xfrm>
                                      <a:off x="2666999" y="-676917"/>
                                      <a:ext cx="2179711" cy="815322"/>
                                    </a:xfrm>
                                    <a:prstGeom prst="rect">
                                      <a:avLst/>
                                    </a:prstGeom>
                                    <a:solidFill>
                                      <a:srgbClr val="FFFFFF"/>
                                    </a:solidFill>
                                    <a:ln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:ln>
                                  </wps:spPr>
                                  <wps:txbx>
                                    <w:txbxContent>
                                      <w:p w14:paraId="4783711F" w14:textId="77777777" w:rsidR="00134B41" w:rsidRPr="00104E74" w:rsidRDefault="00134B41" w:rsidP="00134B41">
                                        <w:pPr>
                                          <w:jc w:val="center"/>
                                          <w:rPr>
                                            <w:rFonts w:ascii="Times New Roman" w:hAnsi="Times New Roman" w:cs="Times New Roman"/>
                                            <w:lang w:val="en-CA"/>
                                          </w:rPr>
                                        </w:pPr>
                                        <w:r>
                                          <w:rPr>
                                            <w:rFonts w:ascii="Times New Roman" w:hAnsi="Times New Roman" w:cs="Times New Roman"/>
                                            <w:u w:val="single"/>
                                            <w:lang w:val="en-CA"/>
                                          </w:rPr>
                                          <w:t>40</w:t>
                                        </w:r>
                                        <w:r w:rsidRPr="00104E74">
                                          <w:rPr>
                                            <w:rFonts w:ascii="Times New Roman" w:hAnsi="Times New Roman" w:cs="Times New Roman"/>
                                            <w:u w:val="single"/>
                                            <w:lang w:val="en-CA"/>
                                          </w:rPr>
                                          <w:t xml:space="preserve"> subjects excluded:</w:t>
                                        </w:r>
                                        <w:r w:rsidRPr="00104E74">
                                          <w:rPr>
                                            <w:rFonts w:ascii="Times New Roman" w:hAnsi="Times New Roman" w:cs="Times New Roman"/>
                                            <w:u w:val="single"/>
                                            <w:lang w:val="en-CA"/>
                                          </w:rPr>
                                          <w:br/>
                                        </w:r>
                                        <w:r w:rsidRPr="00104E74">
                                          <w:rPr>
                                            <w:rFonts w:ascii="Times New Roman" w:hAnsi="Times New Roman" w:cs="Times New Roman"/>
                                            <w:lang w:val="en-CA"/>
                                          </w:rPr>
                                          <w:t>23 Miscarriages</w:t>
                                        </w:r>
                                        <w:r w:rsidRPr="00104E74">
                                          <w:rPr>
                                            <w:rFonts w:ascii="Times New Roman" w:hAnsi="Times New Roman" w:cs="Times New Roman"/>
                                            <w:lang w:val="en-CA"/>
                                          </w:rPr>
                                          <w:br/>
                                          <w:t>1 Withdrew</w:t>
                                        </w:r>
                                        <w:r w:rsidRPr="00104E74">
                                          <w:rPr>
                                            <w:rFonts w:ascii="Times New Roman" w:hAnsi="Times New Roman" w:cs="Times New Roman"/>
                                            <w:lang w:val="en-CA"/>
                                          </w:rPr>
                                          <w:br/>
                                        </w:r>
                                        <w:r>
                                          <w:rPr>
                                            <w:rFonts w:ascii="Times New Roman" w:hAnsi="Times New Roman" w:cs="Times New Roman"/>
                                            <w:lang w:val="en-CA"/>
                                          </w:rPr>
                                          <w:t>16</w:t>
                                        </w:r>
                                        <w:r w:rsidRPr="00104E74">
                                          <w:rPr>
                                            <w:rFonts w:ascii="Times New Roman" w:hAnsi="Times New Roman" w:cs="Times New Roman"/>
                                            <w:lang w:val="en-CA"/>
                                          </w:rPr>
                                          <w:t xml:space="preserve"> Lost</w:t>
                                        </w:r>
                                      </w:p>
                                      <w:p w14:paraId="18977BC5" w14:textId="77777777" w:rsidR="00134B41" w:rsidRPr="00175236" w:rsidRDefault="00134B41" w:rsidP="00134B41">
                                        <w:pPr>
                                          <w:jc w:val="center"/>
                                          <w:rPr>
                                            <w:rFonts w:ascii="Georgia" w:hAnsi="Georgia"/>
                                            <w:sz w:val="20"/>
                                            <w:lang w:val="en-CA"/>
                                          </w:rPr>
                                        </w:pPr>
                                        <w:r w:rsidRPr="00175236">
                                          <w:rPr>
                                            <w:rFonts w:ascii="Georgia" w:hAnsi="Georgia"/>
                                            <w:sz w:val="20"/>
                                            <w:lang w:val="en-CA"/>
                                          </w:rPr>
                                          <w:br/>
                                        </w:r>
                                      </w:p>
                                    </w:txbxContent>
                                  </wps:txbx>
                                  <wps:bodyPr rot="0" vert="horz" wrap="square" lIns="91440" tIns="45720" rIns="91440" bIns="45720" anchor="t" anchorCtr="0">
                                    <a:noAutofit/>
                                  </wps:bodyPr>
                                </wps:wsp>
                              </wpg:grpSp>
                              <wps:wsp>
                                <wps:cNvPr id="246" name="Connecteur droit avec flèche 246"/>
                                <wps:cNvCnPr/>
                                <wps:spPr>
                                  <a:xfrm>
                                    <a:off x="2590800" y="510540"/>
                                    <a:ext cx="0" cy="533400"/>
                                  </a:xfrm>
                                  <a:prstGeom prst="straightConnector1">
                                    <a:avLst/>
                                  </a:prstGeom>
                                  <a:ln>
                                    <a:tailEnd type="triangle"/>
                                  </a:ln>
                                </wps:spPr>
                                <wps:style>
                                  <a:lnRef idx="1">
                                    <a:schemeClr val="dk1"/>
                                  </a:lnRef>
                                  <a:fillRef idx="0">
                                    <a:schemeClr val="dk1"/>
                                  </a:fillRef>
                                  <a:effectRef idx="0">
                                    <a:schemeClr val="dk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  <wps:wsp>
                                <wps:cNvPr id="247" name="Zone de texte 2"/>
                                <wps:cNvSpPr txBox="1">
                                  <a:spLocks noChangeArrowheads="1"/>
                                </wps:cNvSpPr>
                                <wps:spPr bwMode="auto">
                                  <a:xfrm>
                                    <a:off x="1719165" y="-895659"/>
                                    <a:ext cx="1882140" cy="411480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txbx>
                                  <w:txbxContent>
                                    <w:p w14:paraId="28B09320" w14:textId="77777777" w:rsidR="00134B41" w:rsidRPr="00104E74" w:rsidRDefault="00134B41" w:rsidP="00134B41">
                                      <w:pPr>
                                        <w:jc w:val="center"/>
                                        <w:rPr>
                                          <w:rFonts w:ascii="Times New Roman" w:hAnsi="Times New Roman" w:cs="Times New Roman"/>
                                          <w:lang w:val="en-CA"/>
                                        </w:rPr>
                                      </w:pPr>
                                      <w:r w:rsidRPr="00104E74">
                                        <w:rPr>
                                          <w:rFonts w:ascii="Times New Roman" w:hAnsi="Times New Roman" w:cs="Times New Roman"/>
                                          <w:lang w:val="en-CA"/>
                                        </w:rPr>
                                        <w:t>Women recruited in the study</w:t>
                                      </w:r>
                                      <w:r w:rsidRPr="00104E74">
                                        <w:rPr>
                                          <w:rFonts w:ascii="Times New Roman" w:hAnsi="Times New Roman" w:cs="Times New Roman"/>
                                          <w:lang w:val="en-CA"/>
                                        </w:rPr>
                                        <w:br/>
                                        <w:t>N</w:t>
                                      </w:r>
                                      <w:r>
                                        <w:rPr>
                                          <w:rFonts w:ascii="Times New Roman" w:hAnsi="Times New Roman" w:cs="Times New Roman"/>
                                          <w:lang w:val="en-CA"/>
                                        </w:rPr>
                                        <w:t xml:space="preserve"> </w:t>
                                      </w:r>
                                      <w:r w:rsidRPr="00104E74">
                                        <w:rPr>
                                          <w:rFonts w:ascii="Times New Roman" w:hAnsi="Times New Roman" w:cs="Times New Roman"/>
                                          <w:lang w:val="en-CA"/>
                                        </w:rPr>
                                        <w:t>=</w:t>
                                      </w:r>
                                      <w:r>
                                        <w:rPr>
                                          <w:rFonts w:ascii="Times New Roman" w:hAnsi="Times New Roman" w:cs="Times New Roman"/>
                                          <w:lang w:val="en-CA"/>
                                        </w:rPr>
                                        <w:t xml:space="preserve"> </w:t>
                                      </w:r>
                                      <w:r w:rsidRPr="00104E74">
                                        <w:rPr>
                                          <w:rFonts w:ascii="Times New Roman" w:hAnsi="Times New Roman" w:cs="Times New Roman"/>
                                          <w:lang w:val="en-CA"/>
                                        </w:rPr>
                                        <w:t>2644</w:t>
                                      </w:r>
                                    </w:p>
                                  </w:txbxContent>
                                </wps:txbx>
                                <wps:bodyPr rot="0" vert="horz" wrap="square" lIns="91440" tIns="45720" rIns="91440" bIns="45720" anchor="t" anchorCtr="0">
                                  <a:noAutofit/>
                                </wps:bodyPr>
                              </wps:wsp>
                              <wps:wsp>
                                <wps:cNvPr id="248" name="Zone de texte 248"/>
                                <wps:cNvSpPr txBox="1">
                                  <a:spLocks noChangeArrowheads="1"/>
                                </wps:cNvSpPr>
                                <wps:spPr bwMode="auto">
                                  <a:xfrm>
                                    <a:off x="-6" y="-77899"/>
                                    <a:ext cx="1234440" cy="817893"/>
                                  </a:xfrm>
                                  <a:prstGeom prst="rect">
                                    <a:avLst/>
                                  </a:prstGeom>
                                  <a:solidFill>
                                    <a:srgbClr val="FFFFFF"/>
                                  </a:solidFill>
                                  <a:ln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txbx>
                                  <w:txbxContent>
                                    <w:p w14:paraId="08B4BF7D" w14:textId="77777777" w:rsidR="00134B41" w:rsidRPr="00104E74" w:rsidRDefault="00134B41" w:rsidP="00134B41">
                                      <w:pPr>
                                        <w:jc w:val="center"/>
                                        <w:rPr>
                                          <w:rFonts w:ascii="Times New Roman" w:hAnsi="Times New Roman" w:cs="Times New Roman"/>
                                          <w:i/>
                                        </w:rPr>
                                      </w:pPr>
                                      <w:r w:rsidRPr="00104E74">
                                        <w:rPr>
                                          <w:rFonts w:ascii="Times New Roman" w:hAnsi="Times New Roman" w:cs="Times New Roman"/>
                                          <w:i/>
                                        </w:rPr>
                                        <w:t>Asturias n = 493</w:t>
                                      </w:r>
                                      <w:r w:rsidRPr="00104E74">
                                        <w:rPr>
                                          <w:rFonts w:ascii="Times New Roman" w:hAnsi="Times New Roman" w:cs="Times New Roman"/>
                                          <w:i/>
                                        </w:rPr>
                                        <w:br/>
                                        <w:t>Gipuzkoa n</w:t>
                                      </w:r>
                                      <w:r>
                                        <w:rPr>
                                          <w:rFonts w:ascii="Times New Roman" w:hAnsi="Times New Roman" w:cs="Times New Roman"/>
                                          <w:i/>
                                        </w:rPr>
                                        <w:t xml:space="preserve"> </w:t>
                                      </w:r>
                                      <w:r w:rsidRPr="00104E74">
                                        <w:rPr>
                                          <w:rFonts w:ascii="Times New Roman" w:hAnsi="Times New Roman" w:cs="Times New Roman"/>
                                          <w:i/>
                                        </w:rPr>
                                        <w:t>= 630</w:t>
                                      </w:r>
                                      <w:r w:rsidRPr="00104E74">
                                        <w:rPr>
                                          <w:rFonts w:ascii="Times New Roman" w:hAnsi="Times New Roman" w:cs="Times New Roman"/>
                                          <w:i/>
                                        </w:rPr>
                                        <w:br/>
                                        <w:t>Sabadell n = 656</w:t>
                                      </w:r>
                                      <w:r w:rsidRPr="00104E74">
                                        <w:rPr>
                                          <w:rFonts w:ascii="Times New Roman" w:hAnsi="Times New Roman" w:cs="Times New Roman"/>
                                          <w:i/>
                                        </w:rPr>
                                        <w:br/>
                                        <w:t>Valencia n = 847</w:t>
                                      </w:r>
                                      <w:r w:rsidRPr="00104E74">
                                        <w:rPr>
                                          <w:rFonts w:ascii="Times New Roman" w:hAnsi="Times New Roman" w:cs="Times New Roman"/>
                                          <w:i/>
                                        </w:rPr>
                                        <w:br/>
                                      </w:r>
                                    </w:p>
                                  </w:txbxContent>
                                </wps:txbx>
                                <wps:bodyPr rot="0" vert="horz" wrap="square" lIns="91440" tIns="45720" rIns="91440" bIns="45720" anchor="t" anchorCtr="0">
                                  <a:noAutofit/>
                                </wps:bodyPr>
                              </wps:wsp>
                              <pic:pic xmlns:pic="http://schemas.openxmlformats.org/drawingml/2006/picture">
                                <pic:nvPicPr>
                                  <pic:cNvPr id="249" name="Image 249"/>
                                  <pic:cNvPicPr>
                                    <a:picLocks noChangeAspect="1"/>
                                  </pic:cNvPicPr>
                                </pic:nvPicPr>
                                <pic:blipFill rotWithShape="1">
                                  <a:blip r:embed="rId6">
                                    <a:extLst>
                                      <a:ext uri="{28A0092B-C50C-407E-A947-70E740481C1C}">
                                        <a14:useLocalDpi xmlns:a14="http://schemas.microsoft.com/office/drawing/2010/main" val="0"/>
                                      </a:ext>
                                    </a:extLst>
                                  </a:blip>
                                  <a:srcRect r="7153" b="20675"/>
                                  <a:stretch/>
                                </pic:blipFill>
                                <pic:spPr bwMode="auto">
                                  <a:xfrm>
                                    <a:off x="1272738" y="173916"/>
                                    <a:ext cx="403860" cy="175260"/>
                                  </a:xfrm>
                                  <a:prstGeom prst="rect">
                                    <a:avLst/>
                                  </a:prstGeom>
                                  <a:ln>
                                    <a:noFill/>
                                  </a:ln>
                                  <a:extLst>
                                    <a:ext uri="{53640926-AAD7-44D8-BBD7-CCE9431645EC}">
                                      <a14:shadowObscured xmlns:a14="http://schemas.microsoft.com/office/drawing/2010/main"/>
                                    </a:ext>
                                  </a:extLst>
                                </pic:spPr>
                              </pic:pic>
                              <wps:wsp>
                                <wps:cNvPr id="250" name="Connecteur droit avec flèche 250"/>
                                <wps:cNvCnPr/>
                                <wps:spPr>
                                  <a:xfrm>
                                    <a:off x="2606040" y="754380"/>
                                    <a:ext cx="1447800" cy="7620"/>
                                  </a:xfrm>
                                  <a:prstGeom prst="straightConnector1">
                                    <a:avLst/>
                                  </a:prstGeom>
                                  <a:ln>
                                    <a:tailEnd type="triangle"/>
                                  </a:ln>
                                </wps:spPr>
                                <wps:style>
                                  <a:lnRef idx="1">
                                    <a:schemeClr val="dk1"/>
                                  </a:lnRef>
                                  <a:fillRef idx="0">
                                    <a:schemeClr val="dk1"/>
                                  </a:fillRef>
                                  <a:effectRef idx="0">
                                    <a:schemeClr val="dk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</wpg:grpSp>
                            <wps:wsp>
                              <wps:cNvPr id="251" name="Zone de texte 251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4016417" y="1918170"/>
                                  <a:ext cx="2179646" cy="963749"/>
                                </a:xfrm>
                                <a:prstGeom prst="rect">
                                  <a:avLst/>
                                </a:prstGeom>
                                <a:solidFill>
                                  <a:srgbClr val="FFFFFF"/>
                                </a:solidFill>
                                <a:ln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14:paraId="664B351C" w14:textId="77777777" w:rsidR="00134B41" w:rsidRPr="00104E74" w:rsidRDefault="00134B41" w:rsidP="00134B41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lang w:val="en-CA"/>
                                      </w:rPr>
                                    </w:pPr>
                                    <w:r w:rsidRPr="00104E74">
                                      <w:rPr>
                                        <w:rFonts w:ascii="Times New Roman" w:hAnsi="Times New Roman" w:cs="Times New Roman"/>
                                        <w:u w:val="single"/>
                                        <w:lang w:val="en-CA"/>
                                      </w:rPr>
                                      <w:t>8</w:t>
                                    </w:r>
                                    <w:r>
                                      <w:rPr>
                                        <w:rFonts w:ascii="Times New Roman" w:hAnsi="Times New Roman" w:cs="Times New Roman"/>
                                        <w:u w:val="single"/>
                                        <w:lang w:val="en-CA"/>
                                      </w:rPr>
                                      <w:t>8</w:t>
                                    </w:r>
                                    <w:r w:rsidRPr="00104E74">
                                      <w:rPr>
                                        <w:rFonts w:ascii="Times New Roman" w:hAnsi="Times New Roman" w:cs="Times New Roman"/>
                                        <w:u w:val="single"/>
                                        <w:lang w:val="en-CA"/>
                                      </w:rPr>
                                      <w:t xml:space="preserve"> subjects excluded:</w:t>
                                    </w:r>
                                    <w:r w:rsidRPr="00104E74">
                                      <w:rPr>
                                        <w:rFonts w:ascii="Times New Roman" w:hAnsi="Times New Roman" w:cs="Times New Roman"/>
                                        <w:u w:val="single"/>
                                        <w:lang w:val="en-CA"/>
                                      </w:rPr>
                                      <w:br/>
                                    </w:r>
                                    <w:r w:rsidRPr="00104E74">
                                      <w:rPr>
                                        <w:rFonts w:ascii="Times New Roman" w:hAnsi="Times New Roman" w:cs="Times New Roman"/>
                                        <w:lang w:val="en-CA"/>
                                      </w:rPr>
                                      <w:t>37 Miscarriages</w:t>
                                    </w:r>
                                    <w:r w:rsidRPr="00104E74">
                                      <w:rPr>
                                        <w:rFonts w:ascii="Times New Roman" w:hAnsi="Times New Roman" w:cs="Times New Roman"/>
                                        <w:lang w:val="en-CA"/>
                                      </w:rPr>
                                      <w:br/>
                                    </w:r>
                                    <w:r>
                                      <w:rPr>
                                        <w:rFonts w:ascii="Times New Roman" w:hAnsi="Times New Roman" w:cs="Times New Roman"/>
                                        <w:lang w:val="en-CA"/>
                                      </w:rPr>
                                      <w:t>5</w:t>
                                    </w:r>
                                    <w:r w:rsidRPr="00104E74">
                                      <w:rPr>
                                        <w:rFonts w:ascii="Times New Roman" w:hAnsi="Times New Roman" w:cs="Times New Roman"/>
                                        <w:lang w:val="en-CA"/>
                                      </w:rPr>
                                      <w:t xml:space="preserve"> Fetal deaths</w:t>
                                    </w:r>
                                    <w:r w:rsidRPr="00104E74">
                                      <w:rPr>
                                        <w:rFonts w:ascii="Times New Roman" w:hAnsi="Times New Roman" w:cs="Times New Roman"/>
                                        <w:lang w:val="en-CA"/>
                                      </w:rPr>
                                      <w:br/>
                                      <w:t>4</w:t>
                                    </w:r>
                                    <w:r>
                                      <w:rPr>
                                        <w:rFonts w:ascii="Times New Roman" w:hAnsi="Times New Roman" w:cs="Times New Roman"/>
                                        <w:lang w:val="en-CA"/>
                                      </w:rPr>
                                      <w:t>5</w:t>
                                    </w:r>
                                    <w:r w:rsidRPr="00104E74">
                                      <w:rPr>
                                        <w:rFonts w:ascii="Times New Roman" w:hAnsi="Times New Roman" w:cs="Times New Roman"/>
                                        <w:lang w:val="en-CA"/>
                                      </w:rPr>
                                      <w:t xml:space="preserve"> Withdrew</w:t>
                                    </w:r>
                                    <w:r w:rsidRPr="00104E74">
                                      <w:rPr>
                                        <w:rFonts w:ascii="Times New Roman" w:hAnsi="Times New Roman" w:cs="Times New Roman"/>
                                        <w:lang w:val="en-CA"/>
                                      </w:rPr>
                                      <w:br/>
                                      <w:t>1 Lost</w:t>
                                    </w:r>
                                  </w:p>
                                  <w:p w14:paraId="6E41704D" w14:textId="77777777" w:rsidR="00134B41" w:rsidRPr="00104E74" w:rsidRDefault="00134B41" w:rsidP="00134B41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  <w:lang w:val="en-CA"/>
                                      </w:rPr>
                                    </w:pPr>
                                    <w:r w:rsidRPr="00104E74">
                                      <w:rPr>
                                        <w:rFonts w:ascii="Times New Roman" w:hAnsi="Times New Roman" w:cs="Times New Roman"/>
                                        <w:lang w:val="en-CA"/>
                                      </w:rPr>
                                      <w:br/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>
                                <a:noAutofit/>
                              </wps:bodyPr>
                            </wps:wsp>
                          </wpg:grpSp>
                          <wps:wsp>
                            <wps:cNvPr id="255" name="Connecteur droit avec flèche 255"/>
                            <wps:cNvCnPr/>
                            <wps:spPr>
                              <a:xfrm>
                                <a:off x="2776413" y="3551041"/>
                                <a:ext cx="0" cy="1151022"/>
                              </a:xfrm>
                              <a:prstGeom prst="straightConnector1">
                                <a:avLst/>
                              </a:prstGeom>
                              <a:ln>
                                <a:tailEnd type="triangle"/>
                              </a:ln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198" name="Zone de texte 198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1097647" y="4701981"/>
                                <a:ext cx="3907006" cy="411435"/>
                              </a:xfrm>
                              <a:prstGeom prst="rect">
                                <a:avLst/>
                              </a:prstGeom>
                              <a:solidFill>
                                <a:srgbClr val="FFFFFF"/>
                              </a:solidFill>
                              <a:ln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04BF0DCF" w14:textId="77777777" w:rsidR="00134B41" w:rsidRPr="00104E74" w:rsidRDefault="00134B41" w:rsidP="00134B41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lang w:val="en-CA"/>
                                    </w:rPr>
                                  </w:pPr>
                                  <w:r w:rsidRPr="00104E74">
                                    <w:rPr>
                                      <w:rFonts w:ascii="Times New Roman" w:hAnsi="Times New Roman" w:cs="Times New Roman"/>
                                      <w:lang w:val="en-CA"/>
                                    </w:rPr>
                                    <w:t>Child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lang w:val="en-CA"/>
                                    </w:rPr>
                                    <w:t>ren</w:t>
                                  </w:r>
                                  <w:r w:rsidRPr="00104E74">
                                    <w:rPr>
                                      <w:rFonts w:ascii="Times New Roman" w:hAnsi="Times New Roman" w:cs="Times New Roman"/>
                                      <w:lang w:val="en-CA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lang w:val="en-CA"/>
                                    </w:rPr>
                                    <w:t>with at least one neuropsychological test</w:t>
                                  </w:r>
                                  <w:r w:rsidRPr="00104E74">
                                    <w:rPr>
                                      <w:rFonts w:ascii="Times New Roman" w:hAnsi="Times New Roman" w:cs="Times New Roman"/>
                                      <w:lang w:val="en-CA"/>
                                    </w:rPr>
                                    <w:t xml:space="preserve"> at 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lang w:val="en-CA"/>
                                    </w:rPr>
                                    <w:t>11</w:t>
                                  </w:r>
                                  <w:r w:rsidRPr="00104E74">
                                    <w:rPr>
                                      <w:rFonts w:ascii="Times New Roman" w:hAnsi="Times New Roman" w:cs="Times New Roman"/>
                                      <w:lang w:val="en-CA"/>
                                    </w:rPr>
                                    <w:t xml:space="preserve"> years old</w:t>
                                  </w:r>
                                  <w:r w:rsidRPr="00104E74">
                                    <w:rPr>
                                      <w:rFonts w:ascii="Times New Roman" w:hAnsi="Times New Roman" w:cs="Times New Roman"/>
                                      <w:lang w:val="en-CA"/>
                                    </w:rPr>
                                    <w:br/>
                                  </w:r>
                                  <w:r w:rsidRPr="00104E74">
                                    <w:rPr>
                                      <w:rFonts w:ascii="Times New Roman" w:hAnsi="Times New Roman" w:cs="Times New Roman"/>
                                      <w:i/>
                                      <w:lang w:val="en-CA"/>
                                    </w:rPr>
                                    <w:t>n</w:t>
                                  </w:r>
                                  <w:r w:rsidRPr="00104E74">
                                    <w:rPr>
                                      <w:rFonts w:ascii="Times New Roman" w:hAnsi="Times New Roman" w:cs="Times New Roman"/>
                                      <w:lang w:val="en-CA"/>
                                    </w:rPr>
                                    <w:t xml:space="preserve"> =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lang w:val="en-CA"/>
                                    </w:rPr>
                                    <w:t xml:space="preserve"> </w:t>
                                  </w:r>
                                  <w:r w:rsidRPr="00104E74">
                                    <w:rPr>
                                      <w:rFonts w:ascii="Times New Roman" w:hAnsi="Times New Roman" w:cs="Times New Roman"/>
                                      <w:lang w:val="en-CA"/>
                                    </w:rPr>
                                    <w:t>1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lang w:val="en-CA"/>
                                    </w:rPr>
                                    <w:t>386</w:t>
                                  </w:r>
                                  <w:r w:rsidRPr="00104E74">
                                    <w:rPr>
                                      <w:rFonts w:ascii="Times New Roman" w:hAnsi="Times New Roman" w:cs="Times New Roman"/>
                                      <w:lang w:val="en-CA"/>
                                    </w:rPr>
                                    <w:t xml:space="preserve"> (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lang w:val="en-CA"/>
                                    </w:rPr>
                                    <w:t>52.7</w:t>
                                  </w:r>
                                  <w:r w:rsidRPr="00104E74">
                                    <w:rPr>
                                      <w:rFonts w:ascii="Times New Roman" w:hAnsi="Times New Roman" w:cs="Times New Roman"/>
                                      <w:lang w:val="en-CA"/>
                                    </w:rPr>
                                    <w:t>%)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wpg:grpSp>
                        <wps:wsp>
                          <wps:cNvPr id="204" name="Zone de texte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2379785" y="931984"/>
                              <a:ext cx="1882140" cy="41148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73B30BD5" w14:textId="77777777" w:rsidR="00134B41" w:rsidRPr="00104E74" w:rsidRDefault="00134B41" w:rsidP="00134B41">
                                <w:pPr>
                                  <w:jc w:val="center"/>
                                  <w:rPr>
                                    <w:rFonts w:ascii="Times New Roman" w:hAnsi="Times New Roman" w:cs="Times New Roman"/>
                                    <w:lang w:val="en-CA"/>
                                  </w:rPr>
                                </w:pPr>
                                <w:r w:rsidRPr="00104E74">
                                  <w:rPr>
                                    <w:rFonts w:ascii="Times New Roman" w:hAnsi="Times New Roman" w:cs="Times New Roman"/>
                                    <w:lang w:val="en-CA"/>
                                  </w:rPr>
                                  <w:t>Women included in the study</w:t>
                                </w:r>
                                <w:r w:rsidRPr="00104E74">
                                  <w:rPr>
                                    <w:rFonts w:ascii="Times New Roman" w:hAnsi="Times New Roman" w:cs="Times New Roman"/>
                                    <w:lang w:val="en-CA"/>
                                  </w:rPr>
                                  <w:br/>
                                  <w:t xml:space="preserve"> n = 2626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wps:wsp>
                          <wps:cNvPr id="205" name="Zone de texte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4771292" y="316523"/>
                              <a:ext cx="2113915" cy="633208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5F235DCE" w14:textId="77777777" w:rsidR="00134B41" w:rsidRPr="00104E74" w:rsidRDefault="00134B41" w:rsidP="00134B41">
                                <w:pPr>
                                  <w:jc w:val="center"/>
                                  <w:rPr>
                                    <w:rFonts w:ascii="Times New Roman" w:hAnsi="Times New Roman" w:cs="Times New Roman"/>
                                    <w:lang w:val="en-CA"/>
                                  </w:rPr>
                                </w:pPr>
                                <w:r w:rsidRPr="00104E74">
                                  <w:rPr>
                                    <w:rFonts w:ascii="Times New Roman" w:hAnsi="Times New Roman" w:cs="Times New Roman"/>
                                    <w:lang w:val="en-CA"/>
                                  </w:rPr>
                                  <w:t>18 subjects excluded because of having babies with particular pathologies</w:t>
                                </w:r>
                              </w:p>
                              <w:p w14:paraId="6AD29514" w14:textId="77777777" w:rsidR="00134B41" w:rsidRPr="004C52E5" w:rsidRDefault="00134B41" w:rsidP="00134B41">
                                <w:pPr>
                                  <w:rPr>
                                    <w:lang w:val="en-CA"/>
                                  </w:rPr>
                                </w:pP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  <wps:wsp>
                          <wps:cNvPr id="206" name="Connecteur droit avec flèche 206"/>
                          <wps:cNvCnPr/>
                          <wps:spPr>
                            <a:xfrm>
                              <a:off x="3311769" y="427892"/>
                              <a:ext cx="0" cy="521839"/>
                            </a:xfrm>
                            <a:prstGeom prst="straightConnector1">
                              <a:avLst/>
                            </a:prstGeom>
                            <a:ln>
                              <a:tailEnd type="triangle"/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</wpg:grpSp>
                      <wps:wsp>
                        <wps:cNvPr id="207" name="Connecteur droit avec flèche 207"/>
                        <wps:cNvCnPr/>
                        <wps:spPr>
                          <a:xfrm>
                            <a:off x="3323492" y="627185"/>
                            <a:ext cx="1435170" cy="7455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3567F05E" id="Groupe 224" o:spid="_x0000_s1026" style="position:absolute;margin-left:-.3pt;margin-top:21.35pt;width:493.7pt;height:462.9pt;z-index:251659264" coordorigin="6973" coordsize="61879,58788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">
                <v:group id="Groupe 225" o:spid="_x0000_s1027" style="position:absolute;left:6973;width:61879;height:58788" coordorigin="6973" coordsize="61879,5878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">
                  <v:group id="Groupe 229" o:spid="_x0000_s1028" style="position:absolute;left:6973;width:61867;height:58788" coordorigin="1777,-8956" coordsize="62411,6009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">
                    <v:group id="Groupe 238" o:spid="_x0000_s1029" style="position:absolute;left:1777;top:-8956;width:62412;height:44596" coordorigin=",-8956" coordsize="62411,4459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">
                      <v:group id="Groupe 239" o:spid="_x0000_s1030" style="position:absolute;top:-8956;width:62411;height:44596" coordorigin=",-8956" coordsize="62411,4459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">
                        <v:group id="Groupe 240" o:spid="_x0000_s1031" style="position:absolute;left:8155;top:4114;width:54256;height:31526" coordorigin="-5789,-6769" coordsize="54256,3152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">
                          <v:shapetype id="_x0000_t202" coordsize="21600,21600" o:spt="202" path="m,l,21600r21600,l21600,xe">
                            <v:stroke joinstyle="miter"/>
                            <v:path gradientshapeok="t" o:connecttype="rect"/>
                          </v:shapetype>
                          <v:shape id="Zone de texte 2" o:spid="_x0000_s1032" type="#_x0000_t202" style="position:absolute;left:-5789;top:-292;width:31388;height:411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">
                            <v:textbox>
                              <w:txbxContent>
                                <w:p w14:paraId="409D0BF0" w14:textId="77777777" w:rsidR="00134B41" w:rsidRPr="00104E74" w:rsidRDefault="00134B41" w:rsidP="00134B41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lang w:val="en-CA"/>
                                    </w:rPr>
                                  </w:pPr>
                                  <w:r w:rsidRPr="00104E74">
                                    <w:rPr>
                                      <w:rFonts w:ascii="Times New Roman" w:hAnsi="Times New Roman" w:cs="Times New Roman"/>
                                      <w:lang w:val="en-CA"/>
                                    </w:rPr>
                                    <w:t>Women at first trimester of pregnancy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lang w:val="en-CA"/>
                                    </w:rPr>
                                    <w:t xml:space="preserve"> with diet data</w:t>
                                  </w:r>
                                  <w:r w:rsidRPr="00104E74">
                                    <w:rPr>
                                      <w:rFonts w:ascii="Times New Roman" w:hAnsi="Times New Roman" w:cs="Times New Roman"/>
                                      <w:lang w:val="en-CA"/>
                                    </w:rPr>
                                    <w:br/>
                                  </w:r>
                                  <w:r w:rsidRPr="00104E74">
                                    <w:rPr>
                                      <w:rFonts w:ascii="Times New Roman" w:hAnsi="Times New Roman" w:cs="Times New Roman"/>
                                      <w:i/>
                                      <w:lang w:val="en-CA"/>
                                    </w:rPr>
                                    <w:t>n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i/>
                                      <w:lang w:val="en-CA"/>
                                    </w:rPr>
                                    <w:t xml:space="preserve"> </w:t>
                                  </w:r>
                                  <w:r w:rsidRPr="00104E74">
                                    <w:rPr>
                                      <w:rFonts w:ascii="Times New Roman" w:hAnsi="Times New Roman" w:cs="Times New Roman"/>
                                      <w:lang w:val="en-CA"/>
                                    </w:rPr>
                                    <w:t>=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lang w:val="en-CA"/>
                                    </w:rPr>
                                    <w:t xml:space="preserve"> </w:t>
                                  </w:r>
                                  <w:r w:rsidRPr="00104E74">
                                    <w:rPr>
                                      <w:rFonts w:ascii="Times New Roman" w:hAnsi="Times New Roman" w:cs="Times New Roman"/>
                                      <w:lang w:val="en-CA"/>
                                    </w:rPr>
                                    <w:t>25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lang w:val="en-CA"/>
                                    </w:rPr>
                                    <w:t>86</w:t>
                                  </w:r>
                                  <w:r w:rsidRPr="00104E74">
                                    <w:rPr>
                                      <w:rFonts w:ascii="Times New Roman" w:hAnsi="Times New Roman" w:cs="Times New Roman"/>
                                      <w:lang w:val="en-CA"/>
                                    </w:rPr>
                                    <w:t xml:space="preserve"> (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lang w:val="en-CA"/>
                                    </w:rPr>
                                    <w:t>98.5</w:t>
                                  </w:r>
                                  <w:r w:rsidRPr="00104E74">
                                    <w:rPr>
                                      <w:rFonts w:ascii="Times New Roman" w:hAnsi="Times New Roman" w:cs="Times New Roman"/>
                                      <w:lang w:val="en-CA"/>
                                    </w:rPr>
                                    <w:t>%)</w:t>
                                  </w:r>
                                </w:p>
                              </w:txbxContent>
                            </v:textbox>
                          </v:shape>
                          <v:shapetype id="_x0000_t32" coordsize="21600,21600" o:spt="32" o:oned="t" path="m,l21600,21600e" filled="f">
                            <v:path arrowok="t" fillok="f" o:connecttype="none"/>
                            <o:lock v:ext="edit" shapetype="t"/>
                          </v:shapetype>
                          <v:shape id="Connecteur droit avec flèche 242" o:spid="_x0000_s1033" type="#_x0000_t32" style="position:absolute;left:11836;top:4191;width:127;height:16167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" strokecolor="black [3200]" strokeweight=".5pt">
                            <v:stroke endarrow="block" joinstyle="miter"/>
                          </v:shape>
                          <v:shape id="Zone de texte 243" o:spid="_x0000_s1034" type="#_x0000_t202" style="position:absolute;left:152;top:20511;width:24003;height:424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">
                            <v:textbox>
                              <w:txbxContent>
                                <w:p w14:paraId="1CFA25AF" w14:textId="77777777" w:rsidR="00134B41" w:rsidRPr="00104E74" w:rsidRDefault="00134B41" w:rsidP="00134B41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lang w:val="en-CA"/>
                                    </w:rPr>
                                  </w:pPr>
                                  <w:r w:rsidRPr="00104E74">
                                    <w:rPr>
                                      <w:rFonts w:ascii="Times New Roman" w:hAnsi="Times New Roman" w:cs="Times New Roman"/>
                                      <w:lang w:val="en-CA"/>
                                    </w:rPr>
                                    <w:t xml:space="preserve">Newborns at delivery </w:t>
                                  </w:r>
                                  <w:r w:rsidRPr="00104E74">
                                    <w:rPr>
                                      <w:rFonts w:ascii="Times New Roman" w:hAnsi="Times New Roman" w:cs="Times New Roman"/>
                                      <w:lang w:val="en-CA"/>
                                    </w:rPr>
                                    <w:br/>
                                  </w:r>
                                  <w:r w:rsidRPr="00104E74">
                                    <w:rPr>
                                      <w:rFonts w:ascii="Times New Roman" w:hAnsi="Times New Roman" w:cs="Times New Roman"/>
                                      <w:i/>
                                      <w:lang w:val="en-CA"/>
                                    </w:rPr>
                                    <w:t>n</w:t>
                                  </w:r>
                                  <w:r w:rsidRPr="00104E74">
                                    <w:rPr>
                                      <w:rFonts w:ascii="Times New Roman" w:hAnsi="Times New Roman" w:cs="Times New Roman"/>
                                      <w:lang w:val="en-CA"/>
                                    </w:rPr>
                                    <w:t xml:space="preserve"> =</w:t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lang w:val="en-CA"/>
                                    </w:rPr>
                                    <w:t xml:space="preserve"> </w:t>
                                  </w:r>
                                  <w:r w:rsidRPr="00104E74">
                                    <w:rPr>
                                      <w:rFonts w:ascii="Times New Roman" w:hAnsi="Times New Roman" w:cs="Times New Roman"/>
                                      <w:lang w:val="en-CA"/>
                                    </w:rPr>
                                    <w:t>2498 (94.7%)</w:t>
                                  </w:r>
                                </w:p>
                              </w:txbxContent>
                            </v:textbox>
                          </v:shape>
                          <v:shape id="Connecteur droit avec flèche 244" o:spid="_x0000_s1035" type="#_x0000_t32" style="position:absolute;left:11836;top:12808;width:14478;height:76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" strokecolor="black [3200]" strokeweight=".5pt">
                            <v:stroke endarrow="block" joinstyle="miter"/>
                          </v:shape>
                          <v:shape id="Zone de texte 245" o:spid="_x0000_s1036" type="#_x0000_t202" style="position:absolute;left:26669;top:-6769;width:21798;height:815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">
                            <v:textbox>
                              <w:txbxContent>
                                <w:p w14:paraId="4783711F" w14:textId="77777777" w:rsidR="00134B41" w:rsidRPr="00104E74" w:rsidRDefault="00134B41" w:rsidP="00134B41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lang w:val="en-CA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u w:val="single"/>
                                      <w:lang w:val="en-CA"/>
                                    </w:rPr>
                                    <w:t>40</w:t>
                                  </w:r>
                                  <w:r w:rsidRPr="00104E74">
                                    <w:rPr>
                                      <w:rFonts w:ascii="Times New Roman" w:hAnsi="Times New Roman" w:cs="Times New Roman"/>
                                      <w:u w:val="single"/>
                                      <w:lang w:val="en-CA"/>
                                    </w:rPr>
                                    <w:t xml:space="preserve"> subjects excluded:</w:t>
                                  </w:r>
                                  <w:r w:rsidRPr="00104E74">
                                    <w:rPr>
                                      <w:rFonts w:ascii="Times New Roman" w:hAnsi="Times New Roman" w:cs="Times New Roman"/>
                                      <w:u w:val="single"/>
                                      <w:lang w:val="en-CA"/>
                                    </w:rPr>
                                    <w:br/>
                                  </w:r>
                                  <w:r w:rsidRPr="00104E74">
                                    <w:rPr>
                                      <w:rFonts w:ascii="Times New Roman" w:hAnsi="Times New Roman" w:cs="Times New Roman"/>
                                      <w:lang w:val="en-CA"/>
                                    </w:rPr>
                                    <w:t>23 Miscarriages</w:t>
                                  </w:r>
                                  <w:r w:rsidRPr="00104E74">
                                    <w:rPr>
                                      <w:rFonts w:ascii="Times New Roman" w:hAnsi="Times New Roman" w:cs="Times New Roman"/>
                                      <w:lang w:val="en-CA"/>
                                    </w:rPr>
                                    <w:br/>
                                    <w:t>1 Withdrew</w:t>
                                  </w:r>
                                  <w:r w:rsidRPr="00104E74">
                                    <w:rPr>
                                      <w:rFonts w:ascii="Times New Roman" w:hAnsi="Times New Roman" w:cs="Times New Roman"/>
                                      <w:lang w:val="en-CA"/>
                                    </w:rPr>
                                    <w:br/>
                                  </w:r>
                                  <w:r>
                                    <w:rPr>
                                      <w:rFonts w:ascii="Times New Roman" w:hAnsi="Times New Roman" w:cs="Times New Roman"/>
                                      <w:lang w:val="en-CA"/>
                                    </w:rPr>
                                    <w:t>16</w:t>
                                  </w:r>
                                  <w:r w:rsidRPr="00104E74">
                                    <w:rPr>
                                      <w:rFonts w:ascii="Times New Roman" w:hAnsi="Times New Roman" w:cs="Times New Roman"/>
                                      <w:lang w:val="en-CA"/>
                                    </w:rPr>
                                    <w:t xml:space="preserve"> Lost</w:t>
                                  </w:r>
                                </w:p>
                                <w:p w14:paraId="18977BC5" w14:textId="77777777" w:rsidR="00134B41" w:rsidRPr="00175236" w:rsidRDefault="00134B41" w:rsidP="00134B41">
                                  <w:pPr>
                                    <w:jc w:val="center"/>
                                    <w:rPr>
                                      <w:rFonts w:ascii="Georgia" w:hAnsi="Georgia"/>
                                      <w:sz w:val="20"/>
                                      <w:lang w:val="en-CA"/>
                                    </w:rPr>
                                  </w:pPr>
                                  <w:r w:rsidRPr="00175236">
                                    <w:rPr>
                                      <w:rFonts w:ascii="Georgia" w:hAnsi="Georgia"/>
                                      <w:sz w:val="20"/>
                                      <w:lang w:val="en-CA"/>
                                    </w:rPr>
                                    <w:br/>
                                  </w:r>
                                </w:p>
                              </w:txbxContent>
                            </v:textbox>
                          </v:shape>
                        </v:group>
                        <v:shape id="Connecteur droit avec flèche 246" o:spid="_x0000_s1037" type="#_x0000_t32" style="position:absolute;left:25908;top:5105;width:0;height:5334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" strokecolor="black [3200]" strokeweight=".5pt">
                          <v:stroke endarrow="block" joinstyle="miter"/>
                        </v:shape>
                        <v:shape id="Zone de texte 2" o:spid="_x0000_s1038" type="#_x0000_t202" style="position:absolute;left:17191;top:-8956;width:18822;height:411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">
                          <v:textbox>
                            <w:txbxContent>
                              <w:p w14:paraId="28B09320" w14:textId="77777777" w:rsidR="00134B41" w:rsidRPr="00104E74" w:rsidRDefault="00134B41" w:rsidP="00134B41">
                                <w:pPr>
                                  <w:jc w:val="center"/>
                                  <w:rPr>
                                    <w:rFonts w:ascii="Times New Roman" w:hAnsi="Times New Roman" w:cs="Times New Roman"/>
                                    <w:lang w:val="en-CA"/>
                                  </w:rPr>
                                </w:pPr>
                                <w:r w:rsidRPr="00104E74">
                                  <w:rPr>
                                    <w:rFonts w:ascii="Times New Roman" w:hAnsi="Times New Roman" w:cs="Times New Roman"/>
                                    <w:lang w:val="en-CA"/>
                                  </w:rPr>
                                  <w:t>Women recruited in the study</w:t>
                                </w:r>
                                <w:r w:rsidRPr="00104E74">
                                  <w:rPr>
                                    <w:rFonts w:ascii="Times New Roman" w:hAnsi="Times New Roman" w:cs="Times New Roman"/>
                                    <w:lang w:val="en-CA"/>
                                  </w:rPr>
                                  <w:br/>
                                  <w:t>N</w:t>
                                </w:r>
                                <w:r>
                                  <w:rPr>
                                    <w:rFonts w:ascii="Times New Roman" w:hAnsi="Times New Roman" w:cs="Times New Roman"/>
                                    <w:lang w:val="en-CA"/>
                                  </w:rPr>
                                  <w:t xml:space="preserve"> </w:t>
                                </w:r>
                                <w:r w:rsidRPr="00104E74">
                                  <w:rPr>
                                    <w:rFonts w:ascii="Times New Roman" w:hAnsi="Times New Roman" w:cs="Times New Roman"/>
                                    <w:lang w:val="en-CA"/>
                                  </w:rPr>
                                  <w:t>=</w:t>
                                </w:r>
                                <w:r>
                                  <w:rPr>
                                    <w:rFonts w:ascii="Times New Roman" w:hAnsi="Times New Roman" w:cs="Times New Roman"/>
                                    <w:lang w:val="en-CA"/>
                                  </w:rPr>
                                  <w:t xml:space="preserve"> </w:t>
                                </w:r>
                                <w:r w:rsidRPr="00104E74">
                                  <w:rPr>
                                    <w:rFonts w:ascii="Times New Roman" w:hAnsi="Times New Roman" w:cs="Times New Roman"/>
                                    <w:lang w:val="en-CA"/>
                                  </w:rPr>
                                  <w:t>2644</w:t>
                                </w:r>
                              </w:p>
                            </w:txbxContent>
                          </v:textbox>
                        </v:shape>
                        <v:shape id="Zone de texte 248" o:spid="_x0000_s1039" type="#_x0000_t202" style="position:absolute;top:-778;width:12344;height:817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">
                          <v:textbox>
                            <w:txbxContent>
                              <w:p w14:paraId="08B4BF7D" w14:textId="77777777" w:rsidR="00134B41" w:rsidRPr="00104E74" w:rsidRDefault="00134B41" w:rsidP="00134B41">
                                <w:pPr>
                                  <w:jc w:val="center"/>
                                  <w:rPr>
                                    <w:rFonts w:ascii="Times New Roman" w:hAnsi="Times New Roman" w:cs="Times New Roman"/>
                                    <w:i/>
                                  </w:rPr>
                                </w:pPr>
                                <w:r w:rsidRPr="00104E74">
                                  <w:rPr>
                                    <w:rFonts w:ascii="Times New Roman" w:hAnsi="Times New Roman" w:cs="Times New Roman"/>
                                    <w:i/>
                                  </w:rPr>
                                  <w:t>Asturias n = 493</w:t>
                                </w:r>
                                <w:r w:rsidRPr="00104E74">
                                  <w:rPr>
                                    <w:rFonts w:ascii="Times New Roman" w:hAnsi="Times New Roman" w:cs="Times New Roman"/>
                                    <w:i/>
                                  </w:rPr>
                                  <w:br/>
                                  <w:t>Gipuzkoa n</w:t>
                                </w:r>
                                <w:r>
                                  <w:rPr>
                                    <w:rFonts w:ascii="Times New Roman" w:hAnsi="Times New Roman" w:cs="Times New Roman"/>
                                    <w:i/>
                                  </w:rPr>
                                  <w:t xml:space="preserve"> </w:t>
                                </w:r>
                                <w:r w:rsidRPr="00104E74">
                                  <w:rPr>
                                    <w:rFonts w:ascii="Times New Roman" w:hAnsi="Times New Roman" w:cs="Times New Roman"/>
                                    <w:i/>
                                  </w:rPr>
                                  <w:t>= 630</w:t>
                                </w:r>
                                <w:r w:rsidRPr="00104E74">
                                  <w:rPr>
                                    <w:rFonts w:ascii="Times New Roman" w:hAnsi="Times New Roman" w:cs="Times New Roman"/>
                                    <w:i/>
                                  </w:rPr>
                                  <w:br/>
                                  <w:t>Sabadell n = 656</w:t>
                                </w:r>
                                <w:r w:rsidRPr="00104E74">
                                  <w:rPr>
                                    <w:rFonts w:ascii="Times New Roman" w:hAnsi="Times New Roman" w:cs="Times New Roman"/>
                                    <w:i/>
                                  </w:rPr>
                                  <w:br/>
                                  <w:t>Valencia n = 847</w:t>
                                </w:r>
                                <w:r w:rsidRPr="00104E74">
                                  <w:rPr>
                                    <w:rFonts w:ascii="Times New Roman" w:hAnsi="Times New Roman" w:cs="Times New Roman"/>
                                    <w:i/>
                                  </w:rPr>
                                  <w:br/>
                                </w:r>
                              </w:p>
                            </w:txbxContent>
                          </v:textbox>
                        </v:shape>
                        <v:shapetype id="_x0000_t75" coordsize="21600,21600" o:spt="75" o:preferrelative="t" path="m@4@5l@4@11@9@11@9@5xe" filled="f" stroked="f">
                          <v:stroke joinstyle="miter"/>
                          <v:formulas>
                            <v:f eqn="if lineDrawn pixelLineWidth 0"/>
                            <v:f eqn="sum @0 1 0"/>
                            <v:f eqn="sum 0 0 @1"/>
                            <v:f eqn="prod @2 1 2"/>
                            <v:f eqn="prod @3 21600 pixelWidth"/>
                            <v:f eqn="prod @3 21600 pixelHeight"/>
                            <v:f eqn="sum @0 0 1"/>
                            <v:f eqn="prod @6 1 2"/>
                            <v:f eqn="prod @7 21600 pixelWidth"/>
                            <v:f eqn="sum @8 21600 0"/>
                            <v:f eqn="prod @7 21600 pixelHeight"/>
                            <v:f eqn="sum @10 21600 0"/>
                          </v:formulas>
                          <v:path o:extrusionok="f" gradientshapeok="t" o:connecttype="rect"/>
                          <o:lock v:ext="edit" aspectratio="t"/>
                        </v:shapetype>
                        <v:shape id="Image 249" o:spid="_x0000_s1040" type="#_x0000_t75" style="position:absolute;left:12727;top:1739;width:4038;height:175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">
                          <v:imagedata r:id="rId7" o:title="" cropbottom="13550f" cropright="4688f"/>
                        </v:shape>
                        <v:shape id="Connecteur droit avec flèche 250" o:spid="_x0000_s1041" type="#_x0000_t32" style="position:absolute;left:26060;top:7543;width:14478;height:77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" strokecolor="black [3200]" strokeweight=".5pt">
                          <v:stroke endarrow="block" joinstyle="miter"/>
                        </v:shape>
                      </v:group>
                      <v:shape id="Zone de texte 251" o:spid="_x0000_s1042" type="#_x0000_t202" style="position:absolute;left:40164;top:19181;width:21796;height:963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">
                        <v:textbox>
                          <w:txbxContent>
                            <w:p w14:paraId="664B351C" w14:textId="77777777" w:rsidR="00134B41" w:rsidRPr="00104E74" w:rsidRDefault="00134B41" w:rsidP="00134B41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lang w:val="en-CA"/>
                                </w:rPr>
                              </w:pPr>
                              <w:r w:rsidRPr="00104E74">
                                <w:rPr>
                                  <w:rFonts w:ascii="Times New Roman" w:hAnsi="Times New Roman" w:cs="Times New Roman"/>
                                  <w:u w:val="single"/>
                                  <w:lang w:val="en-CA"/>
                                </w:rPr>
                                <w:t>8</w:t>
                              </w:r>
                              <w:r>
                                <w:rPr>
                                  <w:rFonts w:ascii="Times New Roman" w:hAnsi="Times New Roman" w:cs="Times New Roman"/>
                                  <w:u w:val="single"/>
                                  <w:lang w:val="en-CA"/>
                                </w:rPr>
                                <w:t>8</w:t>
                              </w:r>
                              <w:r w:rsidRPr="00104E74">
                                <w:rPr>
                                  <w:rFonts w:ascii="Times New Roman" w:hAnsi="Times New Roman" w:cs="Times New Roman"/>
                                  <w:u w:val="single"/>
                                  <w:lang w:val="en-CA"/>
                                </w:rPr>
                                <w:t xml:space="preserve"> subjects excluded:</w:t>
                              </w:r>
                              <w:r w:rsidRPr="00104E74">
                                <w:rPr>
                                  <w:rFonts w:ascii="Times New Roman" w:hAnsi="Times New Roman" w:cs="Times New Roman"/>
                                  <w:u w:val="single"/>
                                  <w:lang w:val="en-CA"/>
                                </w:rPr>
                                <w:br/>
                              </w:r>
                              <w:r w:rsidRPr="00104E74">
                                <w:rPr>
                                  <w:rFonts w:ascii="Times New Roman" w:hAnsi="Times New Roman" w:cs="Times New Roman"/>
                                  <w:lang w:val="en-CA"/>
                                </w:rPr>
                                <w:t>37 Miscarriages</w:t>
                              </w:r>
                              <w:r w:rsidRPr="00104E74">
                                <w:rPr>
                                  <w:rFonts w:ascii="Times New Roman" w:hAnsi="Times New Roman" w:cs="Times New Roman"/>
                                  <w:lang w:val="en-CA"/>
                                </w:rPr>
                                <w:br/>
                              </w:r>
                              <w:r>
                                <w:rPr>
                                  <w:rFonts w:ascii="Times New Roman" w:hAnsi="Times New Roman" w:cs="Times New Roman"/>
                                  <w:lang w:val="en-CA"/>
                                </w:rPr>
                                <w:t>5</w:t>
                              </w:r>
                              <w:r w:rsidRPr="00104E74">
                                <w:rPr>
                                  <w:rFonts w:ascii="Times New Roman" w:hAnsi="Times New Roman" w:cs="Times New Roman"/>
                                  <w:lang w:val="en-CA"/>
                                </w:rPr>
                                <w:t xml:space="preserve"> Fetal deaths</w:t>
                              </w:r>
                              <w:r w:rsidRPr="00104E74">
                                <w:rPr>
                                  <w:rFonts w:ascii="Times New Roman" w:hAnsi="Times New Roman" w:cs="Times New Roman"/>
                                  <w:lang w:val="en-CA"/>
                                </w:rPr>
                                <w:br/>
                                <w:t>4</w:t>
                              </w:r>
                              <w:r>
                                <w:rPr>
                                  <w:rFonts w:ascii="Times New Roman" w:hAnsi="Times New Roman" w:cs="Times New Roman"/>
                                  <w:lang w:val="en-CA"/>
                                </w:rPr>
                                <w:t>5</w:t>
                              </w:r>
                              <w:r w:rsidRPr="00104E74">
                                <w:rPr>
                                  <w:rFonts w:ascii="Times New Roman" w:hAnsi="Times New Roman" w:cs="Times New Roman"/>
                                  <w:lang w:val="en-CA"/>
                                </w:rPr>
                                <w:t xml:space="preserve"> Withdrew</w:t>
                              </w:r>
                              <w:r w:rsidRPr="00104E74">
                                <w:rPr>
                                  <w:rFonts w:ascii="Times New Roman" w:hAnsi="Times New Roman" w:cs="Times New Roman"/>
                                  <w:lang w:val="en-CA"/>
                                </w:rPr>
                                <w:br/>
                                <w:t>1 Lost</w:t>
                              </w:r>
                            </w:p>
                            <w:p w14:paraId="6E41704D" w14:textId="77777777" w:rsidR="00134B41" w:rsidRPr="00104E74" w:rsidRDefault="00134B41" w:rsidP="00134B41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lang w:val="en-CA"/>
                                </w:rPr>
                              </w:pPr>
                              <w:r w:rsidRPr="00104E74">
                                <w:rPr>
                                  <w:rFonts w:ascii="Times New Roman" w:hAnsi="Times New Roman" w:cs="Times New Roman"/>
                                  <w:lang w:val="en-CA"/>
                                </w:rPr>
                                <w:br/>
                              </w:r>
                            </w:p>
                          </w:txbxContent>
                        </v:textbox>
                      </v:shape>
                    </v:group>
                    <v:shape id="Connecteur droit avec flèche 255" o:spid="_x0000_s1043" type="#_x0000_t32" style="position:absolute;left:27764;top:35510;width:0;height:1151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" strokecolor="black [3200]" strokeweight=".5pt">
                      <v:stroke endarrow="block" joinstyle="miter"/>
                    </v:shape>
                    <v:shape id="Zone de texte 198" o:spid="_x0000_s1044" type="#_x0000_t202" style="position:absolute;left:10976;top:47019;width:39070;height:411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">
                      <v:textbox>
                        <w:txbxContent>
                          <w:p w14:paraId="04BF0DCF" w14:textId="77777777" w:rsidR="00134B41" w:rsidRPr="00104E74" w:rsidRDefault="00134B41" w:rsidP="00134B41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lang w:val="en-CA"/>
                              </w:rPr>
                            </w:pPr>
                            <w:r w:rsidRPr="00104E74">
                              <w:rPr>
                                <w:rFonts w:ascii="Times New Roman" w:hAnsi="Times New Roman" w:cs="Times New Roman"/>
                                <w:lang w:val="en-CA"/>
                              </w:rPr>
                              <w:t>Child</w:t>
                            </w:r>
                            <w:r>
                              <w:rPr>
                                <w:rFonts w:ascii="Times New Roman" w:hAnsi="Times New Roman" w:cs="Times New Roman"/>
                                <w:lang w:val="en-CA"/>
                              </w:rPr>
                              <w:t>ren</w:t>
                            </w:r>
                            <w:r w:rsidRPr="00104E74">
                              <w:rPr>
                                <w:rFonts w:ascii="Times New Roman" w:hAnsi="Times New Roman" w:cs="Times New Roman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 w:cs="Times New Roman"/>
                                <w:lang w:val="en-CA"/>
                              </w:rPr>
                              <w:t>with at least one neuropsychological test</w:t>
                            </w:r>
                            <w:r w:rsidRPr="00104E74">
                              <w:rPr>
                                <w:rFonts w:ascii="Times New Roman" w:hAnsi="Times New Roman" w:cs="Times New Roman"/>
                                <w:lang w:val="en-CA"/>
                              </w:rPr>
                              <w:t xml:space="preserve"> at </w:t>
                            </w:r>
                            <w:r>
                              <w:rPr>
                                <w:rFonts w:ascii="Times New Roman" w:hAnsi="Times New Roman" w:cs="Times New Roman"/>
                                <w:lang w:val="en-CA"/>
                              </w:rPr>
                              <w:t>11</w:t>
                            </w:r>
                            <w:r w:rsidRPr="00104E74">
                              <w:rPr>
                                <w:rFonts w:ascii="Times New Roman" w:hAnsi="Times New Roman" w:cs="Times New Roman"/>
                                <w:lang w:val="en-CA"/>
                              </w:rPr>
                              <w:t xml:space="preserve"> years old</w:t>
                            </w:r>
                            <w:r w:rsidRPr="00104E74">
                              <w:rPr>
                                <w:rFonts w:ascii="Times New Roman" w:hAnsi="Times New Roman" w:cs="Times New Roman"/>
                                <w:lang w:val="en-CA"/>
                              </w:rPr>
                              <w:br/>
                            </w:r>
                            <w:r w:rsidRPr="00104E74">
                              <w:rPr>
                                <w:rFonts w:ascii="Times New Roman" w:hAnsi="Times New Roman" w:cs="Times New Roman"/>
                                <w:i/>
                                <w:lang w:val="en-CA"/>
                              </w:rPr>
                              <w:t>n</w:t>
                            </w:r>
                            <w:r w:rsidRPr="00104E74">
                              <w:rPr>
                                <w:rFonts w:ascii="Times New Roman" w:hAnsi="Times New Roman" w:cs="Times New Roman"/>
                                <w:lang w:val="en-CA"/>
                              </w:rPr>
                              <w:t xml:space="preserve"> =</w:t>
                            </w:r>
                            <w:r>
                              <w:rPr>
                                <w:rFonts w:ascii="Times New Roman" w:hAnsi="Times New Roman" w:cs="Times New Roman"/>
                                <w:lang w:val="en-CA"/>
                              </w:rPr>
                              <w:t xml:space="preserve"> </w:t>
                            </w:r>
                            <w:r w:rsidRPr="00104E74">
                              <w:rPr>
                                <w:rFonts w:ascii="Times New Roman" w:hAnsi="Times New Roman" w:cs="Times New Roman"/>
                                <w:lang w:val="en-CA"/>
                              </w:rPr>
                              <w:t>1</w:t>
                            </w:r>
                            <w:r>
                              <w:rPr>
                                <w:rFonts w:ascii="Times New Roman" w:hAnsi="Times New Roman" w:cs="Times New Roman"/>
                                <w:lang w:val="en-CA"/>
                              </w:rPr>
                              <w:t>386</w:t>
                            </w:r>
                            <w:r w:rsidRPr="00104E74">
                              <w:rPr>
                                <w:rFonts w:ascii="Times New Roman" w:hAnsi="Times New Roman" w:cs="Times New Roman"/>
                                <w:lang w:val="en-CA"/>
                              </w:rPr>
                              <w:t xml:space="preserve"> (</w:t>
                            </w:r>
                            <w:r>
                              <w:rPr>
                                <w:rFonts w:ascii="Times New Roman" w:hAnsi="Times New Roman" w:cs="Times New Roman"/>
                                <w:lang w:val="en-CA"/>
                              </w:rPr>
                              <w:t>52.7</w:t>
                            </w:r>
                            <w:r w:rsidRPr="00104E74">
                              <w:rPr>
                                <w:rFonts w:ascii="Times New Roman" w:hAnsi="Times New Roman" w:cs="Times New Roman"/>
                                <w:lang w:val="en-CA"/>
                              </w:rPr>
                              <w:t>%)</w:t>
                            </w:r>
                          </w:p>
                        </w:txbxContent>
                      </v:textbox>
                    </v:shape>
                  </v:group>
                  <v:shape id="Zone de texte 2" o:spid="_x0000_s1045" type="#_x0000_t202" style="position:absolute;left:23797;top:9319;width:18822;height:411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">
                    <v:textbox>
                      <w:txbxContent>
                        <w:p w14:paraId="73B30BD5" w14:textId="77777777" w:rsidR="00134B41" w:rsidRPr="00104E74" w:rsidRDefault="00134B41" w:rsidP="00134B41">
                          <w:pPr>
                            <w:jc w:val="center"/>
                            <w:rPr>
                              <w:rFonts w:ascii="Times New Roman" w:hAnsi="Times New Roman" w:cs="Times New Roman"/>
                              <w:lang w:val="en-CA"/>
                            </w:rPr>
                          </w:pPr>
                          <w:r w:rsidRPr="00104E74">
                            <w:rPr>
                              <w:rFonts w:ascii="Times New Roman" w:hAnsi="Times New Roman" w:cs="Times New Roman"/>
                              <w:lang w:val="en-CA"/>
                            </w:rPr>
                            <w:t>Women included in the study</w:t>
                          </w:r>
                          <w:r w:rsidRPr="00104E74">
                            <w:rPr>
                              <w:rFonts w:ascii="Times New Roman" w:hAnsi="Times New Roman" w:cs="Times New Roman"/>
                              <w:lang w:val="en-CA"/>
                            </w:rPr>
                            <w:br/>
                            <w:t xml:space="preserve"> n = 2626</w:t>
                          </w:r>
                        </w:p>
                      </w:txbxContent>
                    </v:textbox>
                  </v:shape>
                  <v:shape id="Zone de texte 2" o:spid="_x0000_s1046" type="#_x0000_t202" style="position:absolute;left:47712;top:3165;width:21140;height:633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">
                    <v:textbox>
                      <w:txbxContent>
                        <w:p w14:paraId="5F235DCE" w14:textId="77777777" w:rsidR="00134B41" w:rsidRPr="00104E74" w:rsidRDefault="00134B41" w:rsidP="00134B41">
                          <w:pPr>
                            <w:jc w:val="center"/>
                            <w:rPr>
                              <w:rFonts w:ascii="Times New Roman" w:hAnsi="Times New Roman" w:cs="Times New Roman"/>
                              <w:lang w:val="en-CA"/>
                            </w:rPr>
                          </w:pPr>
                          <w:r w:rsidRPr="00104E74">
                            <w:rPr>
                              <w:rFonts w:ascii="Times New Roman" w:hAnsi="Times New Roman" w:cs="Times New Roman"/>
                              <w:lang w:val="en-CA"/>
                            </w:rPr>
                            <w:t>18 subjects excluded because of having babies with particular pathologies</w:t>
                          </w:r>
                        </w:p>
                        <w:p w14:paraId="6AD29514" w14:textId="77777777" w:rsidR="00134B41" w:rsidRPr="004C52E5" w:rsidRDefault="00134B41" w:rsidP="00134B41">
                          <w:pPr>
                            <w:rPr>
                              <w:lang w:val="en-CA"/>
                            </w:rPr>
                          </w:pPr>
                        </w:p>
                      </w:txbxContent>
                    </v:textbox>
                  </v:shape>
                  <v:shape id="Connecteur droit avec flèche 206" o:spid="_x0000_s1047" type="#_x0000_t32" style="position:absolute;left:33117;top:4278;width:0;height:5219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" strokecolor="black [3200]" strokeweight=".5pt">
                    <v:stroke endarrow="block" joinstyle="miter"/>
                  </v:shape>
                </v:group>
                <v:shape id="Connecteur droit avec flèche 207" o:spid="_x0000_s1048" type="#_x0000_t32" style="position:absolute;left:33234;top:6271;width:14352;height:75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" strokecolor="black [3200]" strokeweight=".5pt">
                  <v:stroke endarrow="block" joinstyle="miter"/>
                </v:shape>
              </v:group>
            </w:pict>
          </mc:Fallback>
        </mc:AlternateContent>
      </w:r>
    </w:p>
    <w:p w14:paraId="74D7E15C" w14:textId="42C15BBA" w:rsidR="000E343D" w:rsidRDefault="00724372" w:rsidP="00724372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 </w:t>
      </w:r>
    </w:p>
    <w:p w14:paraId="4E8250E6" w14:textId="78666D9B" w:rsidR="00134B41" w:rsidRDefault="00134B41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14:paraId="38342B65" w14:textId="77777777" w:rsidR="00134B41" w:rsidRDefault="00134B41" w:rsidP="00134B41">
      <w:pPr>
        <w:rPr>
          <w:rFonts w:ascii="Times New Roman" w:hAnsi="Times New Roman" w:cs="Times New Roman"/>
          <w:lang w:val="en-US"/>
        </w:rPr>
      </w:pPr>
      <w:r w:rsidRPr="000A0E14">
        <w:rPr>
          <w:rFonts w:ascii="Times New Roman" w:hAnsi="Times New Roman" w:cs="Times New Roman"/>
          <w:lang w:val="en-US"/>
        </w:rPr>
        <w:lastRenderedPageBreak/>
        <w:t xml:space="preserve">Supplementary Table </w:t>
      </w:r>
      <w:r>
        <w:rPr>
          <w:rFonts w:ascii="Times New Roman" w:hAnsi="Times New Roman" w:cs="Times New Roman"/>
          <w:lang w:val="en-US"/>
        </w:rPr>
        <w:t>1.</w:t>
      </w:r>
      <w:r w:rsidRPr="00724372">
        <w:rPr>
          <w:lang w:val="en-US"/>
        </w:rPr>
        <w:t xml:space="preserve"> </w:t>
      </w:r>
      <w:r w:rsidRPr="00724372">
        <w:rPr>
          <w:rFonts w:ascii="Times New Roman" w:hAnsi="Times New Roman" w:cs="Times New Roman"/>
          <w:lang w:val="en-US"/>
        </w:rPr>
        <w:t>Sociodemographic characteristics of the study</w:t>
      </w:r>
      <w:r>
        <w:rPr>
          <w:rFonts w:ascii="Times New Roman" w:hAnsi="Times New Roman" w:cs="Times New Roman"/>
          <w:lang w:val="en-US"/>
        </w:rPr>
        <w:t xml:space="preserve"> </w:t>
      </w:r>
      <w:r w:rsidRPr="00724372">
        <w:rPr>
          <w:rFonts w:ascii="Times New Roman" w:hAnsi="Times New Roman" w:cs="Times New Roman"/>
          <w:lang w:val="en-US"/>
        </w:rPr>
        <w:t>participants</w:t>
      </w:r>
      <w:r>
        <w:rPr>
          <w:rFonts w:ascii="Times New Roman" w:hAnsi="Times New Roman" w:cs="Times New Roman"/>
          <w:lang w:val="en-US"/>
        </w:rPr>
        <w:t>*</w:t>
      </w:r>
      <w:r w:rsidRPr="00724372">
        <w:rPr>
          <w:rFonts w:ascii="Times New Roman" w:hAnsi="Times New Roman" w:cs="Times New Roman"/>
          <w:lang w:val="en-US"/>
        </w:rPr>
        <w:t xml:space="preserve"> and nonparticipants at the </w:t>
      </w:r>
      <w:r>
        <w:rPr>
          <w:rFonts w:ascii="Times New Roman" w:hAnsi="Times New Roman" w:cs="Times New Roman"/>
          <w:lang w:val="en-US"/>
        </w:rPr>
        <w:t>11</w:t>
      </w:r>
      <w:r w:rsidRPr="00724372">
        <w:rPr>
          <w:rFonts w:ascii="Times New Roman" w:hAnsi="Times New Roman" w:cs="Times New Roman"/>
          <w:lang w:val="en-US"/>
        </w:rPr>
        <w:t>-year-old</w:t>
      </w:r>
      <w:r>
        <w:rPr>
          <w:rFonts w:ascii="Times New Roman" w:hAnsi="Times New Roman" w:cs="Times New Roman"/>
          <w:lang w:val="en-US"/>
        </w:rPr>
        <w:t xml:space="preserve"> </w:t>
      </w:r>
      <w:r w:rsidRPr="00724372">
        <w:rPr>
          <w:rFonts w:ascii="Times New Roman" w:hAnsi="Times New Roman" w:cs="Times New Roman"/>
          <w:lang w:val="en-US"/>
        </w:rPr>
        <w:t>period</w:t>
      </w:r>
      <w:r>
        <w:rPr>
          <w:rFonts w:ascii="Times New Roman" w:hAnsi="Times New Roman" w:cs="Times New Roman"/>
          <w:lang w:val="en-US"/>
        </w:rPr>
        <w:t xml:space="preserve"> (ANT-Impulsivity index) </w:t>
      </w:r>
    </w:p>
    <w:p w14:paraId="0C87BC49" w14:textId="77777777" w:rsidR="00134B41" w:rsidRPr="000A0E14" w:rsidRDefault="00134B41" w:rsidP="00724372">
      <w:pPr>
        <w:rPr>
          <w:rFonts w:ascii="Times New Roman" w:hAnsi="Times New Roman" w:cs="Times New Roman"/>
          <w:lang w:val="en-US"/>
        </w:rPr>
      </w:pPr>
    </w:p>
    <w:tbl>
      <w:tblPr>
        <w:tblpPr w:leftFromText="141" w:rightFromText="141" w:vertAnchor="page" w:horzAnchor="margin" w:tblpXSpec="center" w:tblpY="2671"/>
        <w:tblW w:w="976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544"/>
        <w:gridCol w:w="1842"/>
        <w:gridCol w:w="1701"/>
        <w:gridCol w:w="1701"/>
        <w:gridCol w:w="976"/>
      </w:tblGrid>
      <w:tr w:rsidR="00134B41" w:rsidRPr="000B1B8B" w14:paraId="766EE5EA" w14:textId="77777777" w:rsidTr="00FF4E88">
        <w:trPr>
          <w:trHeight w:val="288"/>
          <w:tblHeader/>
        </w:trPr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52D702" w14:textId="77777777" w:rsidR="00134B41" w:rsidRPr="0042601E" w:rsidRDefault="00134B41" w:rsidP="00FF4E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Impulsivity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0F40F8" w14:textId="77777777" w:rsidR="00134B41" w:rsidRPr="0042601E" w:rsidRDefault="00134B41" w:rsidP="00FF4E8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s-E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3C2A62" w14:textId="77777777" w:rsidR="00134B41" w:rsidRDefault="00134B41" w:rsidP="00FF4E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Complete cases*</w:t>
            </w:r>
          </w:p>
          <w:p w14:paraId="0432C59A" w14:textId="77777777" w:rsidR="00134B41" w:rsidRPr="0042601E" w:rsidRDefault="00134B41" w:rsidP="00FF4E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42601E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 xml:space="preserve">(n = 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1346</w:t>
            </w:r>
            <w:r w:rsidRPr="0042601E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D349D0" w14:textId="77777777" w:rsidR="00134B41" w:rsidRDefault="00134B41" w:rsidP="00FF4E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Incomplete cases</w:t>
            </w:r>
          </w:p>
          <w:p w14:paraId="06C37221" w14:textId="77777777" w:rsidR="00134B41" w:rsidRPr="0042601E" w:rsidRDefault="00134B41" w:rsidP="00FF4E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42601E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 xml:space="preserve">(n = 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1419</w:t>
            </w:r>
            <w:r w:rsidRPr="0042601E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)</w:t>
            </w:r>
          </w:p>
          <w:p w14:paraId="12FE0CFF" w14:textId="77777777" w:rsidR="00134B41" w:rsidRPr="0042601E" w:rsidRDefault="00134B41" w:rsidP="00FF4E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453E2C" w14:textId="77777777" w:rsidR="00134B41" w:rsidRPr="0042601E" w:rsidRDefault="00134B41" w:rsidP="00FF4E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42601E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p-values</w:t>
            </w:r>
          </w:p>
        </w:tc>
      </w:tr>
      <w:tr w:rsidR="00134B41" w:rsidRPr="000B1B8B" w14:paraId="68E51E4D" w14:textId="77777777" w:rsidTr="00FF4E88">
        <w:trPr>
          <w:trHeight w:val="288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7772A3C" w14:textId="77777777" w:rsidR="00134B41" w:rsidRPr="0042601E" w:rsidRDefault="00134B41" w:rsidP="00FF4E8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s-ES"/>
              </w:rPr>
            </w:pPr>
            <w:r w:rsidRPr="0042601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s-ES"/>
              </w:rPr>
              <w:t>Maternal characteristic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</w:tcPr>
          <w:p w14:paraId="519C0CBF" w14:textId="77777777" w:rsidR="00134B41" w:rsidRPr="0042601E" w:rsidRDefault="00134B41" w:rsidP="00FF4E8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s-E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</w:tcPr>
          <w:p w14:paraId="6AA1EA21" w14:textId="77777777" w:rsidR="00134B41" w:rsidRPr="0042601E" w:rsidRDefault="00134B41" w:rsidP="00FF4E8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s-E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</w:tcPr>
          <w:p w14:paraId="609FDFA9" w14:textId="77777777" w:rsidR="00134B41" w:rsidRPr="0042601E" w:rsidRDefault="00134B41" w:rsidP="00FF4E8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s-ES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</w:tcPr>
          <w:p w14:paraId="705430E8" w14:textId="77777777" w:rsidR="00134B41" w:rsidRPr="0042601E" w:rsidRDefault="00134B41" w:rsidP="00FF4E8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s-ES"/>
              </w:rPr>
            </w:pPr>
          </w:p>
        </w:tc>
      </w:tr>
      <w:tr w:rsidR="00134B41" w:rsidRPr="000E343D" w14:paraId="1FF4676F" w14:textId="77777777" w:rsidTr="00FF4E88">
        <w:trPr>
          <w:trHeight w:val="288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87113" w14:textId="77777777" w:rsidR="00134B41" w:rsidRPr="000B1B8B" w:rsidRDefault="00134B41" w:rsidP="00FF4E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0B1B8B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Age in years, mean, (SD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6BE77" w14:textId="77777777" w:rsidR="00134B41" w:rsidRPr="000B1B8B" w:rsidRDefault="00134B41" w:rsidP="00FF4E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E5CFE5" w14:textId="77777777" w:rsidR="00134B41" w:rsidRPr="0042601E" w:rsidRDefault="00134B41" w:rsidP="00FF4E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31.11 (3.9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6556FD" w14:textId="77777777" w:rsidR="00134B41" w:rsidRPr="0042601E" w:rsidRDefault="00134B41" w:rsidP="00FF4E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30.02 (4.80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C6F6BC" w14:textId="77777777" w:rsidR="00134B41" w:rsidRPr="0042601E" w:rsidRDefault="00134B41" w:rsidP="00FF4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&lt;0.01</w:t>
            </w:r>
          </w:p>
        </w:tc>
      </w:tr>
      <w:tr w:rsidR="00134B41" w:rsidRPr="000B1B8B" w14:paraId="711996A9" w14:textId="77777777" w:rsidTr="00FF4E88">
        <w:trPr>
          <w:trHeight w:val="288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0DEB1" w14:textId="77777777" w:rsidR="00134B41" w:rsidRPr="0042601E" w:rsidRDefault="00134B41" w:rsidP="00FF4E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42601E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Cohort location, n (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C368B" w14:textId="77777777" w:rsidR="00134B41" w:rsidRPr="0042601E" w:rsidRDefault="00134B41" w:rsidP="00FF4E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42601E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Asturia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255148" w14:textId="77777777" w:rsidR="00134B41" w:rsidRPr="0042601E" w:rsidRDefault="00134B41" w:rsidP="00FF4E8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lang w:val="en-US" w:eastAsia="es-ES"/>
              </w:rPr>
              <w:t>219 (16.2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AC0862" w14:textId="77777777" w:rsidR="00134B41" w:rsidRPr="0042601E" w:rsidRDefault="00134B41" w:rsidP="00FF4E8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lang w:val="en-US" w:eastAsia="es-ES"/>
              </w:rPr>
              <w:t>276 (19.45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CA472E" w14:textId="77777777" w:rsidR="00134B41" w:rsidRPr="0042601E" w:rsidRDefault="00134B41" w:rsidP="00FF4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&lt;0.01</w:t>
            </w:r>
          </w:p>
        </w:tc>
      </w:tr>
      <w:tr w:rsidR="00134B41" w:rsidRPr="000B1B8B" w14:paraId="7671899D" w14:textId="77777777" w:rsidTr="00FF4E88">
        <w:trPr>
          <w:trHeight w:val="288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5C142" w14:textId="77777777" w:rsidR="00134B41" w:rsidRPr="0042601E" w:rsidRDefault="00134B41" w:rsidP="00FF4E8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s-ES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C40886" w14:textId="77777777" w:rsidR="00134B41" w:rsidRPr="0042601E" w:rsidRDefault="00134B41" w:rsidP="00FF4E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proofErr w:type="spellStart"/>
            <w:r w:rsidRPr="0042601E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Gipuzko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87C6C9" w14:textId="77777777" w:rsidR="00134B41" w:rsidRPr="0042601E" w:rsidRDefault="00134B41" w:rsidP="00FF4E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357 (26.5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E1D925" w14:textId="77777777" w:rsidR="00134B41" w:rsidRPr="0042601E" w:rsidRDefault="00134B41" w:rsidP="00FF4E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281 (19.80)</w:t>
            </w:r>
          </w:p>
        </w:tc>
        <w:tc>
          <w:tcPr>
            <w:tcW w:w="9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544F44" w14:textId="77777777" w:rsidR="00134B41" w:rsidRPr="0042601E" w:rsidRDefault="00134B41" w:rsidP="00FF4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</w:tr>
      <w:tr w:rsidR="00134B41" w:rsidRPr="000B1B8B" w14:paraId="2D2DE13F" w14:textId="77777777" w:rsidTr="00FF4E88">
        <w:trPr>
          <w:trHeight w:val="288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948CA" w14:textId="77777777" w:rsidR="00134B41" w:rsidRPr="0042601E" w:rsidRDefault="00134B41" w:rsidP="00FF4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2A57DB" w14:textId="77777777" w:rsidR="00134B41" w:rsidRPr="0042601E" w:rsidRDefault="00134B41" w:rsidP="00FF4E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42601E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Sabadel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794ABE" w14:textId="77777777" w:rsidR="00134B41" w:rsidRPr="0042601E" w:rsidRDefault="00134B41" w:rsidP="00FF4E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417 (30.9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35414E" w14:textId="77777777" w:rsidR="00134B41" w:rsidRPr="0042601E" w:rsidRDefault="00134B41" w:rsidP="00FF4E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360 (25.37)</w:t>
            </w:r>
          </w:p>
        </w:tc>
        <w:tc>
          <w:tcPr>
            <w:tcW w:w="9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16FE7E" w14:textId="77777777" w:rsidR="00134B41" w:rsidRPr="0042601E" w:rsidRDefault="00134B41" w:rsidP="00FF4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</w:tr>
      <w:tr w:rsidR="00134B41" w:rsidRPr="000B1B8B" w14:paraId="362D7DDA" w14:textId="77777777" w:rsidTr="00FF4E88">
        <w:trPr>
          <w:trHeight w:val="288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6ED93" w14:textId="77777777" w:rsidR="00134B41" w:rsidRPr="0042601E" w:rsidRDefault="00134B41" w:rsidP="00FF4E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750960" w14:textId="77777777" w:rsidR="00134B41" w:rsidRPr="0042601E" w:rsidRDefault="00134B41" w:rsidP="00FF4E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42601E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Valenc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F59412" w14:textId="77777777" w:rsidR="00134B41" w:rsidRPr="0042601E" w:rsidRDefault="00134B41" w:rsidP="00FF4E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353 (26.2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3E5B79" w14:textId="77777777" w:rsidR="00134B41" w:rsidRPr="0042601E" w:rsidRDefault="00134B41" w:rsidP="00FF4E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502 (35.38)</w:t>
            </w:r>
          </w:p>
        </w:tc>
        <w:tc>
          <w:tcPr>
            <w:tcW w:w="9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47D7C5" w14:textId="77777777" w:rsidR="00134B41" w:rsidRPr="0042601E" w:rsidRDefault="00134B41" w:rsidP="00FF4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</w:tr>
      <w:tr w:rsidR="00134B41" w:rsidRPr="000B1B8B" w14:paraId="7F7B0381" w14:textId="77777777" w:rsidTr="00FF4E88">
        <w:trPr>
          <w:trHeight w:val="288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1F382" w14:textId="77777777" w:rsidR="00134B41" w:rsidRPr="0042601E" w:rsidRDefault="00134B41" w:rsidP="00FF4E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277781" w14:textId="77777777" w:rsidR="00134B41" w:rsidRPr="0042601E" w:rsidRDefault="00134B41" w:rsidP="00FF4E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2048F5" w14:textId="77777777" w:rsidR="00134B41" w:rsidRPr="0042601E" w:rsidRDefault="00134B41" w:rsidP="00FF4E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9BC895" w14:textId="77777777" w:rsidR="00134B41" w:rsidRPr="0042601E" w:rsidRDefault="00134B41" w:rsidP="00FF4E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976" w:type="dxa"/>
            <w:vMerge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6AACFC" w14:textId="77777777" w:rsidR="00134B41" w:rsidRPr="0042601E" w:rsidRDefault="00134B41" w:rsidP="00FF4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</w:tr>
      <w:tr w:rsidR="00134B41" w:rsidRPr="000B1B8B" w14:paraId="617E748C" w14:textId="77777777" w:rsidTr="00FF4E88">
        <w:trPr>
          <w:trHeight w:val="288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26267" w14:textId="77777777" w:rsidR="00134B41" w:rsidRPr="0042601E" w:rsidRDefault="00134B41" w:rsidP="00FF4E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42601E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Education, n (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C5CAAE" w14:textId="77777777" w:rsidR="00134B41" w:rsidRPr="0042601E" w:rsidRDefault="00134B41" w:rsidP="00FF4E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42601E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Primary school or les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FD5711" w14:textId="77777777" w:rsidR="00134B41" w:rsidRPr="0042601E" w:rsidRDefault="00134B41" w:rsidP="00FF4E8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lang w:val="en-US" w:eastAsia="es-ES"/>
              </w:rPr>
              <w:t>258 (19.1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02098F" w14:textId="77777777" w:rsidR="00134B41" w:rsidRPr="0042601E" w:rsidRDefault="00134B41" w:rsidP="00FF4E8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lang w:val="en-US" w:eastAsia="es-ES"/>
              </w:rPr>
              <w:t>405 (30.78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357962" w14:textId="77777777" w:rsidR="00134B41" w:rsidRPr="0042601E" w:rsidRDefault="00134B41" w:rsidP="00FF4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&lt;0.01</w:t>
            </w:r>
          </w:p>
        </w:tc>
      </w:tr>
      <w:tr w:rsidR="00134B41" w:rsidRPr="000B1B8B" w14:paraId="3DEB1CE5" w14:textId="77777777" w:rsidTr="00FF4E88">
        <w:trPr>
          <w:trHeight w:val="288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A17CB" w14:textId="77777777" w:rsidR="00134B41" w:rsidRPr="0042601E" w:rsidRDefault="00134B41" w:rsidP="00FF4E8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s-ES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7FA707" w14:textId="77777777" w:rsidR="00134B41" w:rsidRPr="0042601E" w:rsidRDefault="00134B41" w:rsidP="00FF4E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42601E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Secondary schoo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37A10A" w14:textId="77777777" w:rsidR="00134B41" w:rsidRPr="0042601E" w:rsidRDefault="00134B41" w:rsidP="00FF4E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550 (40.8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29F33E" w14:textId="77777777" w:rsidR="00134B41" w:rsidRPr="0042601E" w:rsidRDefault="00134B41" w:rsidP="00FF4E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557 (42.33)</w:t>
            </w:r>
          </w:p>
        </w:tc>
        <w:tc>
          <w:tcPr>
            <w:tcW w:w="9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657FF8" w14:textId="77777777" w:rsidR="00134B41" w:rsidRPr="0042601E" w:rsidRDefault="00134B41" w:rsidP="00FF4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</w:tr>
      <w:tr w:rsidR="00134B41" w:rsidRPr="000B1B8B" w14:paraId="0C06C118" w14:textId="77777777" w:rsidTr="00FF4E88">
        <w:trPr>
          <w:trHeight w:val="288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041D2" w14:textId="77777777" w:rsidR="00134B41" w:rsidRPr="0042601E" w:rsidRDefault="00134B41" w:rsidP="00FF4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AA242E" w14:textId="77777777" w:rsidR="00134B41" w:rsidRPr="0042601E" w:rsidRDefault="00134B41" w:rsidP="00FF4E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42601E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University or mor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3ABB2C" w14:textId="77777777" w:rsidR="00134B41" w:rsidRPr="0042601E" w:rsidRDefault="00134B41" w:rsidP="00FF4E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538 (39.9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2B653F" w14:textId="77777777" w:rsidR="00134B41" w:rsidRPr="0042601E" w:rsidRDefault="00134B41" w:rsidP="00FF4E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354 (26.90)</w:t>
            </w:r>
          </w:p>
        </w:tc>
        <w:tc>
          <w:tcPr>
            <w:tcW w:w="9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D7E8B3" w14:textId="77777777" w:rsidR="00134B41" w:rsidRPr="0042601E" w:rsidRDefault="00134B41" w:rsidP="00FF4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</w:tr>
      <w:tr w:rsidR="00134B41" w:rsidRPr="000B1B8B" w14:paraId="6C614799" w14:textId="77777777" w:rsidTr="00FF4E88">
        <w:trPr>
          <w:trHeight w:val="288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A73AE" w14:textId="77777777" w:rsidR="00134B41" w:rsidRPr="0042601E" w:rsidRDefault="00134B41" w:rsidP="00FF4E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A4E2BB" w14:textId="77777777" w:rsidR="00134B41" w:rsidRPr="0042601E" w:rsidRDefault="00134B41" w:rsidP="00FF4E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9AF7F9" w14:textId="77777777" w:rsidR="00134B41" w:rsidRPr="0042601E" w:rsidRDefault="00134B41" w:rsidP="00FF4E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27F5B5" w14:textId="77777777" w:rsidR="00134B41" w:rsidRPr="0042601E" w:rsidRDefault="00134B41" w:rsidP="00FF4E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976" w:type="dxa"/>
            <w:vMerge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09E9F5" w14:textId="77777777" w:rsidR="00134B41" w:rsidRPr="0042601E" w:rsidRDefault="00134B41" w:rsidP="00FF4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</w:tr>
      <w:tr w:rsidR="00134B41" w:rsidRPr="009841B6" w14:paraId="52719642" w14:textId="77777777" w:rsidTr="00FF4E88">
        <w:trPr>
          <w:trHeight w:val="612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04B27D" w14:textId="77777777" w:rsidR="00134B41" w:rsidRPr="000B1B8B" w:rsidRDefault="00134B41" w:rsidP="00FF4E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0B1B8B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Socio-economic level based on residential area, n (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4053A2" w14:textId="77777777" w:rsidR="00134B41" w:rsidRPr="000B1B8B" w:rsidRDefault="00134B41" w:rsidP="00FF4E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42601E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Low depriv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D528D1" w14:textId="77777777" w:rsidR="00134B41" w:rsidRPr="000B1B8B" w:rsidRDefault="00134B41" w:rsidP="00FF4E8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lang w:val="en-US" w:eastAsia="es-ES"/>
              </w:rPr>
              <w:t>465 (38.1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8BD842" w14:textId="77777777" w:rsidR="00134B41" w:rsidRPr="000B1B8B" w:rsidRDefault="00134B41" w:rsidP="00FF4E8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lang w:val="en-US" w:eastAsia="es-ES"/>
              </w:rPr>
              <w:t>603 (44.80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F4190A" w14:textId="77777777" w:rsidR="00134B41" w:rsidRPr="000B1B8B" w:rsidRDefault="00134B41" w:rsidP="00FF4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&lt;0.01</w:t>
            </w:r>
          </w:p>
        </w:tc>
      </w:tr>
      <w:tr w:rsidR="00134B41" w:rsidRPr="000B1B8B" w14:paraId="105D39E5" w14:textId="77777777" w:rsidTr="00FF4E88">
        <w:trPr>
          <w:trHeight w:val="288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E451B" w14:textId="77777777" w:rsidR="00134B41" w:rsidRPr="000B1B8B" w:rsidRDefault="00134B41" w:rsidP="00FF4E8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s-ES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CE028F" w14:textId="77777777" w:rsidR="00134B41" w:rsidRPr="0042601E" w:rsidRDefault="00134B41" w:rsidP="00FF4E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42601E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Medium depriv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451B69" w14:textId="77777777" w:rsidR="00134B41" w:rsidRPr="0042601E" w:rsidRDefault="00134B41" w:rsidP="00FF4E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537 (44.0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3987D3" w14:textId="77777777" w:rsidR="00134B41" w:rsidRPr="0042601E" w:rsidRDefault="00134B41" w:rsidP="00FF4E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541 (40.19)</w:t>
            </w:r>
          </w:p>
        </w:tc>
        <w:tc>
          <w:tcPr>
            <w:tcW w:w="9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1C8D16" w14:textId="77777777" w:rsidR="00134B41" w:rsidRPr="0042601E" w:rsidRDefault="00134B41" w:rsidP="00FF4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</w:tr>
      <w:tr w:rsidR="00134B41" w:rsidRPr="000B1B8B" w14:paraId="1BB14EE7" w14:textId="77777777" w:rsidTr="00FF4E88">
        <w:trPr>
          <w:trHeight w:val="288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2C2CE" w14:textId="77777777" w:rsidR="00134B41" w:rsidRPr="0042601E" w:rsidRDefault="00134B41" w:rsidP="00FF4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785704" w14:textId="77777777" w:rsidR="00134B41" w:rsidRPr="0042601E" w:rsidRDefault="00134B41" w:rsidP="00FF4E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42601E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High depriv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AF09CB" w14:textId="77777777" w:rsidR="00134B41" w:rsidRPr="0042601E" w:rsidRDefault="00134B41" w:rsidP="00FF4E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218 (17.8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17ACAE" w14:textId="77777777" w:rsidR="00134B41" w:rsidRPr="0042601E" w:rsidRDefault="00134B41" w:rsidP="00FF4E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202 (15.01)</w:t>
            </w:r>
          </w:p>
        </w:tc>
        <w:tc>
          <w:tcPr>
            <w:tcW w:w="9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485352" w14:textId="77777777" w:rsidR="00134B41" w:rsidRPr="0042601E" w:rsidRDefault="00134B41" w:rsidP="00FF4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</w:tr>
      <w:tr w:rsidR="00134B41" w:rsidRPr="000B1B8B" w14:paraId="6CA28B2D" w14:textId="77777777" w:rsidTr="00FF4E88">
        <w:trPr>
          <w:trHeight w:val="288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CACC9" w14:textId="77777777" w:rsidR="00134B41" w:rsidRPr="0042601E" w:rsidRDefault="00134B41" w:rsidP="00FF4E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ED960D" w14:textId="77777777" w:rsidR="00134B41" w:rsidRPr="0042601E" w:rsidRDefault="00134B41" w:rsidP="00FF4E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A25474" w14:textId="77777777" w:rsidR="00134B41" w:rsidRPr="0042601E" w:rsidRDefault="00134B41" w:rsidP="00FF4E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8EB6EA" w14:textId="77777777" w:rsidR="00134B41" w:rsidRPr="0042601E" w:rsidRDefault="00134B41" w:rsidP="00FF4E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9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0C0181" w14:textId="77777777" w:rsidR="00134B41" w:rsidRPr="0042601E" w:rsidRDefault="00134B41" w:rsidP="00FF4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</w:tr>
      <w:tr w:rsidR="00134B41" w:rsidRPr="000E343D" w14:paraId="06CB62FC" w14:textId="77777777" w:rsidTr="00FF4E88">
        <w:trPr>
          <w:trHeight w:val="576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C22AF8" w14:textId="77777777" w:rsidR="00134B41" w:rsidRPr="000B1B8B" w:rsidRDefault="00134B41" w:rsidP="00FF4E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0B1B8B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Energy intake in kcals/day during the first trimester of pregnancy, mean (SD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F73C0A" w14:textId="77777777" w:rsidR="00134B41" w:rsidRPr="000B1B8B" w:rsidRDefault="00134B41" w:rsidP="00FF4E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C74490" w14:textId="77777777" w:rsidR="00134B41" w:rsidRPr="0042601E" w:rsidRDefault="00134B41" w:rsidP="00FF4E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2063.51 (510.1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9E4EF6" w14:textId="77777777" w:rsidR="00134B41" w:rsidRPr="0042601E" w:rsidRDefault="00134B41" w:rsidP="00FF4E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2181.55 (597.10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47F693" w14:textId="77777777" w:rsidR="00134B41" w:rsidRPr="0042601E" w:rsidRDefault="00134B41" w:rsidP="00FF4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&lt;0.01</w:t>
            </w:r>
          </w:p>
        </w:tc>
      </w:tr>
      <w:tr w:rsidR="00134B41" w:rsidRPr="000E343D" w14:paraId="11EE9EFB" w14:textId="77777777" w:rsidTr="00FF4E88">
        <w:trPr>
          <w:trHeight w:val="288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A12182" w14:textId="77777777" w:rsidR="00134B41" w:rsidRPr="000B1B8B" w:rsidRDefault="00134B41" w:rsidP="00FF4E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Nuts</w:t>
            </w:r>
            <w:r w:rsidRPr="000B1B8B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 xml:space="preserve"> intake in g/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week</w:t>
            </w:r>
            <w:r w:rsidRPr="000B1B8B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, mean (SD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8F4867" w14:textId="77777777" w:rsidR="00134B41" w:rsidRPr="000B1B8B" w:rsidRDefault="00134B41" w:rsidP="00FF4E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D95887" w14:textId="77777777" w:rsidR="00134B41" w:rsidRPr="0042601E" w:rsidRDefault="00134B41" w:rsidP="00FF4E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6.48 (11.5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262D54" w14:textId="77777777" w:rsidR="00134B41" w:rsidRPr="0042601E" w:rsidRDefault="00134B41" w:rsidP="00FF4E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5.29 (9.28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A5B3C7" w14:textId="77777777" w:rsidR="00134B41" w:rsidRPr="0042601E" w:rsidRDefault="00134B41" w:rsidP="00FF4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&lt;0.01</w:t>
            </w:r>
          </w:p>
        </w:tc>
      </w:tr>
      <w:tr w:rsidR="00134B41" w:rsidRPr="000E343D" w14:paraId="318FFCD6" w14:textId="77777777" w:rsidTr="00FF4E88">
        <w:trPr>
          <w:trHeight w:val="288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5B3D1" w14:textId="77777777" w:rsidR="00134B41" w:rsidRPr="000B1B8B" w:rsidRDefault="00134B41" w:rsidP="00FF4E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0B1B8B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Fish intake in g/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week</w:t>
            </w:r>
            <w:r w:rsidRPr="000B1B8B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, mean (SD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007FC" w14:textId="77777777" w:rsidR="00134B41" w:rsidRPr="000B1B8B" w:rsidRDefault="00134B41" w:rsidP="00FF4E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9F04B8" w14:textId="77777777" w:rsidR="00134B41" w:rsidRPr="0042601E" w:rsidRDefault="00134B41" w:rsidP="00FF4E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73.05 (40.2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84ED31" w14:textId="77777777" w:rsidR="00134B41" w:rsidRPr="0042601E" w:rsidRDefault="00134B41" w:rsidP="00FF4E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67.10 (38.30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8C75CD" w14:textId="77777777" w:rsidR="00134B41" w:rsidRPr="0042601E" w:rsidRDefault="00134B41" w:rsidP="00FF4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&lt;0.01</w:t>
            </w:r>
          </w:p>
        </w:tc>
      </w:tr>
      <w:tr w:rsidR="00134B41" w:rsidRPr="009841B6" w14:paraId="22210CED" w14:textId="77777777" w:rsidTr="00FF4E88">
        <w:trPr>
          <w:trHeight w:val="288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35C87" w14:textId="77777777" w:rsidR="00134B41" w:rsidRPr="000B1B8B" w:rsidRDefault="00134B41" w:rsidP="00FF4E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0B1B8B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Anxiety up to first trimester, n (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1AF7C" w14:textId="77777777" w:rsidR="00134B41" w:rsidRPr="000B1B8B" w:rsidRDefault="00134B41" w:rsidP="00FF4E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961F69" w14:textId="77777777" w:rsidR="00134B41" w:rsidRPr="000B1B8B" w:rsidRDefault="00134B41" w:rsidP="00FF4E8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lang w:val="en-US" w:eastAsia="es-ES"/>
              </w:rPr>
              <w:t>172 (12.7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3FC02E" w14:textId="77777777" w:rsidR="00134B41" w:rsidRPr="000B1B8B" w:rsidRDefault="00134B41" w:rsidP="00FF4E8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lang w:val="en-US" w:eastAsia="es-ES"/>
              </w:rPr>
              <w:t>210 (15.18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BC9807" w14:textId="77777777" w:rsidR="00134B41" w:rsidRPr="000B1B8B" w:rsidRDefault="00134B41" w:rsidP="00FF4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lang w:val="en-US" w:eastAsia="es-ES"/>
              </w:rPr>
              <w:t>0.07</w:t>
            </w:r>
          </w:p>
        </w:tc>
      </w:tr>
      <w:tr w:rsidR="00134B41" w:rsidRPr="009841B6" w14:paraId="44C5D2D5" w14:textId="77777777" w:rsidTr="00FF4E88">
        <w:trPr>
          <w:trHeight w:val="288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9A567" w14:textId="77777777" w:rsidR="00134B41" w:rsidRPr="000B1B8B" w:rsidRDefault="00134B41" w:rsidP="00FF4E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br/>
            </w:r>
            <w:r w:rsidRPr="000B1B8B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Depression up to first trimester, n (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B614B" w14:textId="77777777" w:rsidR="00134B41" w:rsidRPr="000B1B8B" w:rsidRDefault="00134B41" w:rsidP="00FF4E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42601E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E06446" w14:textId="77777777" w:rsidR="00134B41" w:rsidRPr="000B1B8B" w:rsidRDefault="00134B41" w:rsidP="00FF4E8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lang w:val="en-US" w:eastAsia="es-ES"/>
              </w:rPr>
              <w:t>124 (9.2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7385BA" w14:textId="77777777" w:rsidR="00134B41" w:rsidRPr="000B1B8B" w:rsidRDefault="00134B41" w:rsidP="00FF4E8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lang w:val="en-US" w:eastAsia="es-ES"/>
              </w:rPr>
              <w:t>143 (10.34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DE2888" w14:textId="77777777" w:rsidR="00134B41" w:rsidRPr="000B1B8B" w:rsidRDefault="00134B41" w:rsidP="00FF4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lang w:val="en-US" w:eastAsia="es-ES"/>
              </w:rPr>
              <w:t>0.32</w:t>
            </w:r>
          </w:p>
        </w:tc>
      </w:tr>
      <w:tr w:rsidR="00134B41" w:rsidRPr="000B1B8B" w14:paraId="055C4CD7" w14:textId="77777777" w:rsidTr="00FF4E88">
        <w:trPr>
          <w:trHeight w:val="828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5FEBB" w14:textId="77777777" w:rsidR="00134B41" w:rsidRPr="0042601E" w:rsidRDefault="00134B41" w:rsidP="00FF4E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42601E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Type of delivery, n (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A4577" w14:textId="77777777" w:rsidR="00134B41" w:rsidRPr="0042601E" w:rsidRDefault="00134B41" w:rsidP="00FF4E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42601E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Vagin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C7D80C" w14:textId="77777777" w:rsidR="00134B41" w:rsidRPr="0042601E" w:rsidRDefault="00134B41" w:rsidP="00FF4E8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lang w:val="en-US" w:eastAsia="es-ES"/>
              </w:rPr>
              <w:t>1112 (82.6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B81AD4" w14:textId="77777777" w:rsidR="00134B41" w:rsidRPr="0042601E" w:rsidRDefault="00134B41" w:rsidP="00FF4E8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lang w:val="en-US" w:eastAsia="es-ES"/>
              </w:rPr>
              <w:t>895 (81.07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EA0205" w14:textId="77777777" w:rsidR="00134B41" w:rsidRPr="0042601E" w:rsidRDefault="00134B41" w:rsidP="00FF4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lang w:val="en-US" w:eastAsia="es-ES"/>
              </w:rPr>
              <w:t>0.32</w:t>
            </w:r>
          </w:p>
        </w:tc>
      </w:tr>
      <w:tr w:rsidR="00134B41" w:rsidRPr="009841B6" w14:paraId="4BB76599" w14:textId="77777777" w:rsidTr="00FF4E88">
        <w:trPr>
          <w:trHeight w:val="576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FC9179" w14:textId="77777777" w:rsidR="00134B41" w:rsidRPr="000B1B8B" w:rsidRDefault="00134B41" w:rsidP="00FF4E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0B1B8B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Adherence to Mediterranean diet during pregnancy, n (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59FBB" w14:textId="77777777" w:rsidR="00134B41" w:rsidRPr="000B1B8B" w:rsidRDefault="00134B41" w:rsidP="00FF4E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42601E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AD9B6E" w14:textId="77777777" w:rsidR="00134B41" w:rsidRPr="000B1B8B" w:rsidRDefault="00134B41" w:rsidP="00FF4E8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lang w:val="en-US" w:eastAsia="es-ES"/>
              </w:rPr>
              <w:t>517 (38.4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30A446" w14:textId="77777777" w:rsidR="00134B41" w:rsidRPr="000B1B8B" w:rsidRDefault="00134B41" w:rsidP="00FF4E8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lang w:val="en-US" w:eastAsia="es-ES"/>
              </w:rPr>
              <w:t>564 (44.73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1AFF0C" w14:textId="77777777" w:rsidR="00134B41" w:rsidRPr="000B1B8B" w:rsidRDefault="00134B41" w:rsidP="00FF4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lang w:val="en-US" w:eastAsia="es-ES"/>
              </w:rPr>
              <w:t>0.01</w:t>
            </w:r>
          </w:p>
        </w:tc>
      </w:tr>
      <w:tr w:rsidR="00134B41" w:rsidRPr="000B1B8B" w14:paraId="4DB082A8" w14:textId="77777777" w:rsidTr="00FF4E88">
        <w:trPr>
          <w:trHeight w:val="288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16A2F" w14:textId="77777777" w:rsidR="00134B41" w:rsidRPr="000B1B8B" w:rsidRDefault="00134B41" w:rsidP="00FF4E8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s-ES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13717A" w14:textId="77777777" w:rsidR="00134B41" w:rsidRPr="0042601E" w:rsidRDefault="00134B41" w:rsidP="00FF4E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42601E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Mediu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F53E72" w14:textId="77777777" w:rsidR="00134B41" w:rsidRPr="0042601E" w:rsidRDefault="00134B41" w:rsidP="00FF4E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454 (33.7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696F43" w14:textId="77777777" w:rsidR="00134B41" w:rsidRPr="0042601E" w:rsidRDefault="00134B41" w:rsidP="00FF4E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384 (30.45)</w:t>
            </w:r>
          </w:p>
        </w:tc>
        <w:tc>
          <w:tcPr>
            <w:tcW w:w="9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DE1AA1" w14:textId="77777777" w:rsidR="00134B41" w:rsidRPr="0042601E" w:rsidRDefault="00134B41" w:rsidP="00FF4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</w:tr>
      <w:tr w:rsidR="00134B41" w:rsidRPr="000B1B8B" w14:paraId="6043CD62" w14:textId="77777777" w:rsidTr="00FF4E88">
        <w:trPr>
          <w:trHeight w:val="288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13DBA" w14:textId="77777777" w:rsidR="00134B41" w:rsidRPr="0042601E" w:rsidRDefault="00134B41" w:rsidP="00FF4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F9C21D" w14:textId="77777777" w:rsidR="00134B41" w:rsidRPr="0042601E" w:rsidRDefault="00134B41" w:rsidP="00FF4E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42601E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Hig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98BF8F" w14:textId="77777777" w:rsidR="00134B41" w:rsidRPr="0042601E" w:rsidRDefault="00134B41" w:rsidP="00FF4E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375 (27.8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F98F70" w14:textId="77777777" w:rsidR="00134B41" w:rsidRPr="0042601E" w:rsidRDefault="00134B41" w:rsidP="00FF4E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313 (24.82)</w:t>
            </w:r>
          </w:p>
        </w:tc>
        <w:tc>
          <w:tcPr>
            <w:tcW w:w="9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00A843" w14:textId="77777777" w:rsidR="00134B41" w:rsidRPr="0042601E" w:rsidRDefault="00134B41" w:rsidP="00FF4E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</w:tr>
      <w:tr w:rsidR="00134B41" w:rsidRPr="000B1B8B" w14:paraId="03EFF943" w14:textId="77777777" w:rsidTr="00FF4E88">
        <w:trPr>
          <w:trHeight w:val="288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42B078A" w14:textId="77777777" w:rsidR="00134B41" w:rsidRPr="0042601E" w:rsidRDefault="00134B41" w:rsidP="00FF4E8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s-ES"/>
              </w:rPr>
            </w:pPr>
            <w:r w:rsidRPr="0042601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s-ES"/>
              </w:rPr>
              <w:t>Child characteristic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21CCF1EE" w14:textId="77777777" w:rsidR="00134B41" w:rsidRPr="0042601E" w:rsidRDefault="00134B41" w:rsidP="00FF4E8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s-ES"/>
              </w:rPr>
            </w:pPr>
            <w:r w:rsidRPr="0042601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s-ES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14:paraId="4E6A0529" w14:textId="77777777" w:rsidR="00134B41" w:rsidRPr="0042601E" w:rsidRDefault="00134B41" w:rsidP="00FF4E8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s-E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14:paraId="5454DD98" w14:textId="77777777" w:rsidR="00134B41" w:rsidRPr="0042601E" w:rsidRDefault="00134B41" w:rsidP="00FF4E8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s-ES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14:paraId="56C5F90B" w14:textId="77777777" w:rsidR="00134B41" w:rsidRPr="0042601E" w:rsidRDefault="00134B41" w:rsidP="00FF4E8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s-ES"/>
              </w:rPr>
            </w:pPr>
          </w:p>
        </w:tc>
      </w:tr>
      <w:tr w:rsidR="00134B41" w:rsidRPr="000B1B8B" w14:paraId="1E2BDA13" w14:textId="77777777" w:rsidTr="00FF4E88">
        <w:trPr>
          <w:trHeight w:val="288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A1FC9" w14:textId="77777777" w:rsidR="00134B41" w:rsidRPr="0042601E" w:rsidRDefault="00134B41" w:rsidP="00FF4E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42601E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Sex, n (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22E72" w14:textId="77777777" w:rsidR="00134B41" w:rsidRPr="0042601E" w:rsidRDefault="00134B41" w:rsidP="00FF4E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42601E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Fema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1CAFBD" w14:textId="77777777" w:rsidR="00134B41" w:rsidRPr="0042601E" w:rsidRDefault="00134B41" w:rsidP="00FF4E8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lang w:val="en-US" w:eastAsia="es-ES"/>
              </w:rPr>
              <w:t>680 (50.5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8EEE2D" w14:textId="77777777" w:rsidR="00134B41" w:rsidRPr="0042601E" w:rsidRDefault="00134B41" w:rsidP="00FF4E8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lang w:val="en-US" w:eastAsia="es-ES"/>
              </w:rPr>
              <w:t>533 (46.03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5432C1" w14:textId="77777777" w:rsidR="00134B41" w:rsidRPr="0042601E" w:rsidRDefault="00134B41" w:rsidP="00FF4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lang w:val="en-US" w:eastAsia="es-ES"/>
              </w:rPr>
              <w:t>0.03</w:t>
            </w:r>
          </w:p>
        </w:tc>
      </w:tr>
    </w:tbl>
    <w:p w14:paraId="4675FA8F" w14:textId="7BAE6FC6" w:rsidR="000E343D" w:rsidRPr="00724372" w:rsidRDefault="000E343D">
      <w:pPr>
        <w:rPr>
          <w:lang w:val="en-US"/>
        </w:rPr>
      </w:pPr>
    </w:p>
    <w:p w14:paraId="77BE4778" w14:textId="11511CE0" w:rsidR="000E343D" w:rsidRPr="00724372" w:rsidRDefault="000E343D">
      <w:pPr>
        <w:rPr>
          <w:lang w:val="en-US"/>
        </w:rPr>
      </w:pPr>
    </w:p>
    <w:p w14:paraId="6FCD835B" w14:textId="3A352CED" w:rsidR="000E343D" w:rsidRPr="00724372" w:rsidRDefault="000E343D">
      <w:pPr>
        <w:rPr>
          <w:lang w:val="en-US"/>
        </w:rPr>
      </w:pPr>
    </w:p>
    <w:p w14:paraId="237F4AED" w14:textId="656A3A17" w:rsidR="000E343D" w:rsidRPr="00724372" w:rsidRDefault="000E343D">
      <w:pPr>
        <w:rPr>
          <w:lang w:val="en-US"/>
        </w:rPr>
      </w:pPr>
    </w:p>
    <w:p w14:paraId="2B094C79" w14:textId="77777777" w:rsidR="00134B41" w:rsidRDefault="00134B41">
      <w:pPr>
        <w:rPr>
          <w:rFonts w:ascii="Times New Roman" w:hAnsi="Times New Roman" w:cs="Times New Roman"/>
          <w:lang w:val="en-US"/>
        </w:rPr>
      </w:pPr>
    </w:p>
    <w:p w14:paraId="68767188" w14:textId="77777777" w:rsidR="00134B41" w:rsidRDefault="00134B41">
      <w:pPr>
        <w:rPr>
          <w:rFonts w:ascii="Times New Roman" w:hAnsi="Times New Roman" w:cs="Times New Roman"/>
          <w:lang w:val="en-US"/>
        </w:rPr>
      </w:pPr>
    </w:p>
    <w:p w14:paraId="4D9CE2E2" w14:textId="77777777" w:rsidR="00134B41" w:rsidRPr="000A0E14" w:rsidRDefault="00134B41" w:rsidP="00134B41">
      <w:pPr>
        <w:rPr>
          <w:lang w:val="en-US"/>
        </w:rPr>
      </w:pPr>
      <w:r w:rsidRPr="000A0E14">
        <w:rPr>
          <w:rFonts w:ascii="Times New Roman" w:hAnsi="Times New Roman" w:cs="Times New Roman"/>
          <w:lang w:val="en-US"/>
        </w:rPr>
        <w:lastRenderedPageBreak/>
        <w:t xml:space="preserve">Supplementary Table </w:t>
      </w:r>
      <w:r>
        <w:rPr>
          <w:rFonts w:ascii="Times New Roman" w:hAnsi="Times New Roman" w:cs="Times New Roman"/>
          <w:lang w:val="en-US"/>
        </w:rPr>
        <w:t>2.</w:t>
      </w:r>
      <w:r w:rsidRPr="00724372">
        <w:rPr>
          <w:rFonts w:ascii="Times New Roman" w:hAnsi="Times New Roman" w:cs="Times New Roman"/>
          <w:lang w:val="en-US"/>
        </w:rPr>
        <w:t xml:space="preserve"> Sociodemographic characteristics of the study</w:t>
      </w:r>
      <w:r>
        <w:rPr>
          <w:rFonts w:ascii="Times New Roman" w:hAnsi="Times New Roman" w:cs="Times New Roman"/>
          <w:lang w:val="en-US"/>
        </w:rPr>
        <w:t xml:space="preserve"> </w:t>
      </w:r>
      <w:r w:rsidRPr="00724372">
        <w:rPr>
          <w:rFonts w:ascii="Times New Roman" w:hAnsi="Times New Roman" w:cs="Times New Roman"/>
          <w:lang w:val="en-US"/>
        </w:rPr>
        <w:t>participants</w:t>
      </w:r>
      <w:r>
        <w:rPr>
          <w:rFonts w:ascii="Times New Roman" w:hAnsi="Times New Roman" w:cs="Times New Roman"/>
          <w:lang w:val="en-US"/>
        </w:rPr>
        <w:t>*</w:t>
      </w:r>
      <w:r w:rsidRPr="00724372">
        <w:rPr>
          <w:rFonts w:ascii="Times New Roman" w:hAnsi="Times New Roman" w:cs="Times New Roman"/>
          <w:lang w:val="en-US"/>
        </w:rPr>
        <w:t xml:space="preserve"> and nonparticipants at the </w:t>
      </w:r>
      <w:r>
        <w:rPr>
          <w:rFonts w:ascii="Times New Roman" w:hAnsi="Times New Roman" w:cs="Times New Roman"/>
          <w:lang w:val="en-US"/>
        </w:rPr>
        <w:t>11</w:t>
      </w:r>
      <w:r w:rsidRPr="00724372">
        <w:rPr>
          <w:rFonts w:ascii="Times New Roman" w:hAnsi="Times New Roman" w:cs="Times New Roman"/>
          <w:lang w:val="en-US"/>
        </w:rPr>
        <w:t>-year-old</w:t>
      </w:r>
      <w:r>
        <w:rPr>
          <w:rFonts w:ascii="Times New Roman" w:hAnsi="Times New Roman" w:cs="Times New Roman"/>
          <w:lang w:val="en-US"/>
        </w:rPr>
        <w:t xml:space="preserve"> </w:t>
      </w:r>
      <w:r w:rsidRPr="00724372">
        <w:rPr>
          <w:rFonts w:ascii="Times New Roman" w:hAnsi="Times New Roman" w:cs="Times New Roman"/>
          <w:lang w:val="en-US"/>
        </w:rPr>
        <w:t>period</w:t>
      </w:r>
      <w:r>
        <w:rPr>
          <w:rFonts w:ascii="Times New Roman" w:hAnsi="Times New Roman" w:cs="Times New Roman"/>
          <w:lang w:val="en-US"/>
        </w:rPr>
        <w:t xml:space="preserve"> (</w:t>
      </w:r>
      <w:r w:rsidRPr="00F45B81">
        <w:rPr>
          <w:rFonts w:ascii="Times New Roman" w:hAnsi="Times New Roman" w:cs="Times New Roman"/>
          <w:lang w:val="en-US"/>
        </w:rPr>
        <w:t xml:space="preserve">Cups Task </w:t>
      </w:r>
      <w:r>
        <w:rPr>
          <w:rFonts w:ascii="Times New Roman" w:hAnsi="Times New Roman" w:cs="Times New Roman"/>
          <w:lang w:val="en-US"/>
        </w:rPr>
        <w:t>-Risky decision choices)</w:t>
      </w:r>
    </w:p>
    <w:p w14:paraId="2D95252F" w14:textId="77777777" w:rsidR="00134B41" w:rsidRDefault="00134B41">
      <w:pPr>
        <w:rPr>
          <w:rFonts w:ascii="Times New Roman" w:hAnsi="Times New Roman" w:cs="Times New Roman"/>
          <w:lang w:val="en-US"/>
        </w:rPr>
      </w:pPr>
    </w:p>
    <w:p w14:paraId="6659676E" w14:textId="77777777" w:rsidR="00134B41" w:rsidRDefault="00134B41">
      <w:pPr>
        <w:rPr>
          <w:rFonts w:ascii="Times New Roman" w:hAnsi="Times New Roman" w:cs="Times New Roman"/>
          <w:lang w:val="en-US"/>
        </w:rPr>
      </w:pPr>
    </w:p>
    <w:p w14:paraId="06A15D5E" w14:textId="61797CDA" w:rsidR="000E343D" w:rsidRPr="000A0E14" w:rsidRDefault="000E343D">
      <w:pPr>
        <w:rPr>
          <w:lang w:val="en-US"/>
        </w:rPr>
      </w:pPr>
      <w:bookmarkStart w:id="0" w:name="_Hlk197611195"/>
    </w:p>
    <w:bookmarkEnd w:id="0"/>
    <w:p w14:paraId="287825A2" w14:textId="244880E9" w:rsidR="000E343D" w:rsidRPr="00724372" w:rsidRDefault="000E343D">
      <w:pPr>
        <w:rPr>
          <w:lang w:val="en-US"/>
        </w:rPr>
      </w:pPr>
    </w:p>
    <w:p w14:paraId="0C8621F2" w14:textId="10D0F657" w:rsidR="000E343D" w:rsidRPr="00724372" w:rsidRDefault="000E343D">
      <w:pPr>
        <w:rPr>
          <w:lang w:val="en-US"/>
        </w:rPr>
      </w:pPr>
    </w:p>
    <w:tbl>
      <w:tblPr>
        <w:tblpPr w:leftFromText="141" w:rightFromText="141" w:vertAnchor="page" w:horzAnchor="margin" w:tblpXSpec="center" w:tblpY="2566"/>
        <w:tblW w:w="976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544"/>
        <w:gridCol w:w="1842"/>
        <w:gridCol w:w="1701"/>
        <w:gridCol w:w="1701"/>
        <w:gridCol w:w="976"/>
      </w:tblGrid>
      <w:tr w:rsidR="00134B41" w:rsidRPr="000B1B8B" w14:paraId="4FA88CF2" w14:textId="77777777" w:rsidTr="00FF4E88">
        <w:trPr>
          <w:trHeight w:val="288"/>
          <w:tblHeader/>
        </w:trPr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A1C79E" w14:textId="77777777" w:rsidR="00134B41" w:rsidRPr="0042601E" w:rsidRDefault="00134B41" w:rsidP="00FF4E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Cups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73D8D6" w14:textId="77777777" w:rsidR="00134B41" w:rsidRPr="0042601E" w:rsidRDefault="00134B41" w:rsidP="00FF4E8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s-E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523474" w14:textId="77777777" w:rsidR="00134B41" w:rsidRDefault="00134B41" w:rsidP="00FF4E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Complete cases*</w:t>
            </w:r>
          </w:p>
          <w:p w14:paraId="02B30E27" w14:textId="77777777" w:rsidR="00134B41" w:rsidRPr="0042601E" w:rsidRDefault="00134B41" w:rsidP="00FF4E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42601E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 xml:space="preserve">(n = 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985</w:t>
            </w:r>
            <w:r w:rsidRPr="0042601E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3290A3" w14:textId="77777777" w:rsidR="00134B41" w:rsidRDefault="00134B41" w:rsidP="00FF4E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Incomplete cases</w:t>
            </w:r>
          </w:p>
          <w:p w14:paraId="70E385F8" w14:textId="77777777" w:rsidR="00134B41" w:rsidRPr="0042601E" w:rsidRDefault="00134B41" w:rsidP="00FF4E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42601E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 xml:space="preserve">(n = 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1780</w:t>
            </w:r>
            <w:r w:rsidRPr="0042601E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)</w:t>
            </w:r>
          </w:p>
          <w:p w14:paraId="63977A3F" w14:textId="77777777" w:rsidR="00134B41" w:rsidRPr="0042601E" w:rsidRDefault="00134B41" w:rsidP="00FF4E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39A62B" w14:textId="77777777" w:rsidR="00134B41" w:rsidRPr="0042601E" w:rsidRDefault="00134B41" w:rsidP="00FF4E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42601E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p-values</w:t>
            </w:r>
          </w:p>
        </w:tc>
      </w:tr>
      <w:tr w:rsidR="00134B41" w:rsidRPr="000B1B8B" w14:paraId="67BE8AF9" w14:textId="77777777" w:rsidTr="00FF4E88">
        <w:trPr>
          <w:trHeight w:val="288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0340B24" w14:textId="77777777" w:rsidR="00134B41" w:rsidRPr="0042601E" w:rsidRDefault="00134B41" w:rsidP="00FF4E8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s-ES"/>
              </w:rPr>
            </w:pPr>
            <w:r w:rsidRPr="0042601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s-ES"/>
              </w:rPr>
              <w:t>Maternal characteristic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</w:tcPr>
          <w:p w14:paraId="379C14C8" w14:textId="77777777" w:rsidR="00134B41" w:rsidRPr="0042601E" w:rsidRDefault="00134B41" w:rsidP="00FF4E8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s-E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</w:tcPr>
          <w:p w14:paraId="79D6190A" w14:textId="77777777" w:rsidR="00134B41" w:rsidRPr="0042601E" w:rsidRDefault="00134B41" w:rsidP="00FF4E8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s-E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</w:tcPr>
          <w:p w14:paraId="258B936A" w14:textId="77777777" w:rsidR="00134B41" w:rsidRPr="0042601E" w:rsidRDefault="00134B41" w:rsidP="00FF4E8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s-ES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bottom"/>
          </w:tcPr>
          <w:p w14:paraId="76A309DE" w14:textId="77777777" w:rsidR="00134B41" w:rsidRPr="0042601E" w:rsidRDefault="00134B41" w:rsidP="00FF4E8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s-ES"/>
              </w:rPr>
            </w:pPr>
          </w:p>
        </w:tc>
      </w:tr>
      <w:tr w:rsidR="00134B41" w:rsidRPr="000E343D" w14:paraId="3AB566BD" w14:textId="77777777" w:rsidTr="00FF4E88">
        <w:trPr>
          <w:trHeight w:val="288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66015" w14:textId="77777777" w:rsidR="00134B41" w:rsidRPr="000B1B8B" w:rsidRDefault="00134B41" w:rsidP="00FF4E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0B1B8B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Age in years, mean, (SD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0AF25" w14:textId="77777777" w:rsidR="00134B41" w:rsidRPr="000B1B8B" w:rsidRDefault="00134B41" w:rsidP="00FF4E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4BC3AF" w14:textId="77777777" w:rsidR="00134B41" w:rsidRPr="0042601E" w:rsidRDefault="00134B41" w:rsidP="00FF4E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31.30 (3.8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9ECE9D" w14:textId="77777777" w:rsidR="00134B41" w:rsidRPr="0042601E" w:rsidRDefault="00134B41" w:rsidP="00FF4E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30.13 (4.68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694629" w14:textId="77777777" w:rsidR="00134B41" w:rsidRPr="0042601E" w:rsidRDefault="00134B41" w:rsidP="00FF4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&lt;0.01</w:t>
            </w:r>
          </w:p>
        </w:tc>
      </w:tr>
      <w:tr w:rsidR="00134B41" w:rsidRPr="000B1B8B" w14:paraId="27135A40" w14:textId="77777777" w:rsidTr="00FF4E88">
        <w:trPr>
          <w:trHeight w:val="288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34450" w14:textId="77777777" w:rsidR="00134B41" w:rsidRPr="0042601E" w:rsidRDefault="00134B41" w:rsidP="00FF4E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42601E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Cohort location, n (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0A13B" w14:textId="77777777" w:rsidR="00134B41" w:rsidRPr="0042601E" w:rsidRDefault="00134B41" w:rsidP="00FF4E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42601E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Asturia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C62B0E" w14:textId="77777777" w:rsidR="00134B41" w:rsidRPr="0042601E" w:rsidRDefault="00134B41" w:rsidP="00FF4E8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lang w:val="en-US" w:eastAsia="es-ES"/>
              </w:rPr>
              <w:t>219 (22.2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6E6AAA" w14:textId="77777777" w:rsidR="00134B41" w:rsidRPr="0042601E" w:rsidRDefault="00134B41" w:rsidP="00FF4E8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lang w:val="en-US" w:eastAsia="es-ES"/>
              </w:rPr>
              <w:t>276 (15.51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FEC689" w14:textId="77777777" w:rsidR="00134B41" w:rsidRPr="0042601E" w:rsidRDefault="00134B41" w:rsidP="00FF4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&lt;0.01</w:t>
            </w:r>
          </w:p>
        </w:tc>
      </w:tr>
      <w:tr w:rsidR="00134B41" w:rsidRPr="000B1B8B" w14:paraId="67596751" w14:textId="77777777" w:rsidTr="00FF4E88">
        <w:trPr>
          <w:trHeight w:val="288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A130E" w14:textId="77777777" w:rsidR="00134B41" w:rsidRPr="0042601E" w:rsidRDefault="00134B41" w:rsidP="00FF4E8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s-ES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39D6B4" w14:textId="77777777" w:rsidR="00134B41" w:rsidRPr="0042601E" w:rsidRDefault="00134B41" w:rsidP="00FF4E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proofErr w:type="spellStart"/>
            <w:r w:rsidRPr="0042601E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Gipuzko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EE9054" w14:textId="77777777" w:rsidR="00134B41" w:rsidRPr="0042601E" w:rsidRDefault="00134B41" w:rsidP="00FF4E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357 (36.2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23D7A8" w14:textId="77777777" w:rsidR="00134B41" w:rsidRPr="0042601E" w:rsidRDefault="00134B41" w:rsidP="00FF4E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281 (15.79)</w:t>
            </w:r>
          </w:p>
        </w:tc>
        <w:tc>
          <w:tcPr>
            <w:tcW w:w="9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152C83" w14:textId="77777777" w:rsidR="00134B41" w:rsidRPr="0042601E" w:rsidRDefault="00134B41" w:rsidP="00FF4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</w:tr>
      <w:tr w:rsidR="00134B41" w:rsidRPr="000B1B8B" w14:paraId="50EA512F" w14:textId="77777777" w:rsidTr="00FF4E88">
        <w:trPr>
          <w:trHeight w:val="288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D846F" w14:textId="77777777" w:rsidR="00134B41" w:rsidRPr="0042601E" w:rsidRDefault="00134B41" w:rsidP="00FF4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2E99C0" w14:textId="77777777" w:rsidR="00134B41" w:rsidRPr="0042601E" w:rsidRDefault="00134B41" w:rsidP="00FF4E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42601E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Sabadel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CD254F" w14:textId="77777777" w:rsidR="00134B41" w:rsidRPr="0042601E" w:rsidRDefault="00134B41" w:rsidP="00FF4E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409 (41.5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1CF0E8" w14:textId="77777777" w:rsidR="00134B41" w:rsidRPr="0042601E" w:rsidRDefault="00134B41" w:rsidP="00FF4E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368 (20.67)</w:t>
            </w:r>
          </w:p>
        </w:tc>
        <w:tc>
          <w:tcPr>
            <w:tcW w:w="9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52F0BC" w14:textId="77777777" w:rsidR="00134B41" w:rsidRPr="0042601E" w:rsidRDefault="00134B41" w:rsidP="00FF4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</w:tr>
      <w:tr w:rsidR="00134B41" w:rsidRPr="000B1B8B" w14:paraId="7320B96B" w14:textId="77777777" w:rsidTr="00FF4E88">
        <w:trPr>
          <w:trHeight w:val="288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95FB3" w14:textId="77777777" w:rsidR="00134B41" w:rsidRPr="0042601E" w:rsidRDefault="00134B41" w:rsidP="00FF4E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1937E2" w14:textId="77777777" w:rsidR="00134B41" w:rsidRPr="0042601E" w:rsidRDefault="00134B41" w:rsidP="00FF4E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42601E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Valenc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81BB7B" w14:textId="77777777" w:rsidR="00134B41" w:rsidRPr="0042601E" w:rsidRDefault="00134B41" w:rsidP="00FF4E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0 (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024A7A" w14:textId="77777777" w:rsidR="00134B41" w:rsidRPr="0042601E" w:rsidRDefault="00134B41" w:rsidP="00FF4E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855 (48.03)</w:t>
            </w:r>
          </w:p>
        </w:tc>
        <w:tc>
          <w:tcPr>
            <w:tcW w:w="9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F020A3" w14:textId="77777777" w:rsidR="00134B41" w:rsidRPr="0042601E" w:rsidRDefault="00134B41" w:rsidP="00FF4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</w:tr>
      <w:tr w:rsidR="00134B41" w:rsidRPr="000B1B8B" w14:paraId="124EB1EC" w14:textId="77777777" w:rsidTr="00FF4E88">
        <w:trPr>
          <w:trHeight w:val="288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64484" w14:textId="77777777" w:rsidR="00134B41" w:rsidRPr="0042601E" w:rsidRDefault="00134B41" w:rsidP="00FF4E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2F6587" w14:textId="77777777" w:rsidR="00134B41" w:rsidRPr="0042601E" w:rsidRDefault="00134B41" w:rsidP="00FF4E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56C343" w14:textId="77777777" w:rsidR="00134B41" w:rsidRPr="0042601E" w:rsidRDefault="00134B41" w:rsidP="00FF4E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8DA54D" w14:textId="77777777" w:rsidR="00134B41" w:rsidRPr="0042601E" w:rsidRDefault="00134B41" w:rsidP="00FF4E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976" w:type="dxa"/>
            <w:vMerge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0B4B24" w14:textId="77777777" w:rsidR="00134B41" w:rsidRPr="0042601E" w:rsidRDefault="00134B41" w:rsidP="00FF4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</w:tr>
      <w:tr w:rsidR="00134B41" w:rsidRPr="000B1B8B" w14:paraId="5D8A724B" w14:textId="77777777" w:rsidTr="00FF4E88">
        <w:trPr>
          <w:trHeight w:val="288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C585D" w14:textId="77777777" w:rsidR="00134B41" w:rsidRPr="0042601E" w:rsidRDefault="00134B41" w:rsidP="00FF4E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42601E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Education, n (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A6D961" w14:textId="77777777" w:rsidR="00134B41" w:rsidRPr="0042601E" w:rsidRDefault="00134B41" w:rsidP="00FF4E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42601E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Primary school or les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EE1FCD" w14:textId="77777777" w:rsidR="00134B41" w:rsidRPr="0042601E" w:rsidRDefault="00134B41" w:rsidP="00FF4E8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lang w:val="en-US" w:eastAsia="es-ES"/>
              </w:rPr>
              <w:t>164 (16.6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46D2D6" w14:textId="77777777" w:rsidR="00134B41" w:rsidRPr="0042601E" w:rsidRDefault="00134B41" w:rsidP="00FF4E8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lang w:val="en-US" w:eastAsia="es-ES"/>
              </w:rPr>
              <w:t>499 (29.76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135402" w14:textId="77777777" w:rsidR="00134B41" w:rsidRPr="0042601E" w:rsidRDefault="00134B41" w:rsidP="00FF4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&lt;0.01</w:t>
            </w:r>
          </w:p>
        </w:tc>
      </w:tr>
      <w:tr w:rsidR="00134B41" w:rsidRPr="000B1B8B" w14:paraId="068983DE" w14:textId="77777777" w:rsidTr="00FF4E88">
        <w:trPr>
          <w:trHeight w:val="288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F8F79" w14:textId="77777777" w:rsidR="00134B41" w:rsidRPr="0042601E" w:rsidRDefault="00134B41" w:rsidP="00FF4E8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s-ES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3FED4C" w14:textId="77777777" w:rsidR="00134B41" w:rsidRPr="0042601E" w:rsidRDefault="00134B41" w:rsidP="00FF4E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42601E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Secondary schoo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7F5C5E" w14:textId="77777777" w:rsidR="00134B41" w:rsidRPr="0042601E" w:rsidRDefault="00134B41" w:rsidP="00FF4E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402 (40.8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07613B" w14:textId="77777777" w:rsidR="00134B41" w:rsidRPr="0042601E" w:rsidRDefault="00134B41" w:rsidP="00FF4E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705 (42.04)</w:t>
            </w:r>
          </w:p>
        </w:tc>
        <w:tc>
          <w:tcPr>
            <w:tcW w:w="9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2A0188" w14:textId="77777777" w:rsidR="00134B41" w:rsidRPr="0042601E" w:rsidRDefault="00134B41" w:rsidP="00FF4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</w:tr>
      <w:tr w:rsidR="00134B41" w:rsidRPr="000B1B8B" w14:paraId="21A4EC63" w14:textId="77777777" w:rsidTr="00FF4E88">
        <w:trPr>
          <w:trHeight w:val="288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49DBC" w14:textId="77777777" w:rsidR="00134B41" w:rsidRPr="0042601E" w:rsidRDefault="00134B41" w:rsidP="00FF4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741714" w14:textId="77777777" w:rsidR="00134B41" w:rsidRPr="0042601E" w:rsidRDefault="00134B41" w:rsidP="00FF4E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42601E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University or mor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A635AD" w14:textId="77777777" w:rsidR="00134B41" w:rsidRPr="0042601E" w:rsidRDefault="00134B41" w:rsidP="00FF4E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419 (42.5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661EC3" w14:textId="77777777" w:rsidR="00134B41" w:rsidRPr="0042601E" w:rsidRDefault="00134B41" w:rsidP="00FF4E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473 (28.21)</w:t>
            </w:r>
          </w:p>
        </w:tc>
        <w:tc>
          <w:tcPr>
            <w:tcW w:w="9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B714C8" w14:textId="77777777" w:rsidR="00134B41" w:rsidRPr="0042601E" w:rsidRDefault="00134B41" w:rsidP="00FF4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</w:tr>
      <w:tr w:rsidR="00134B41" w:rsidRPr="000B1B8B" w14:paraId="47A693D8" w14:textId="77777777" w:rsidTr="00FF4E88">
        <w:trPr>
          <w:trHeight w:val="288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D607D" w14:textId="77777777" w:rsidR="00134B41" w:rsidRPr="0042601E" w:rsidRDefault="00134B41" w:rsidP="00FF4E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3B8309" w14:textId="77777777" w:rsidR="00134B41" w:rsidRPr="0042601E" w:rsidRDefault="00134B41" w:rsidP="00FF4E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1ED220" w14:textId="77777777" w:rsidR="00134B41" w:rsidRPr="0042601E" w:rsidRDefault="00134B41" w:rsidP="00FF4E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6FF801" w14:textId="77777777" w:rsidR="00134B41" w:rsidRPr="0042601E" w:rsidRDefault="00134B41" w:rsidP="00FF4E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976" w:type="dxa"/>
            <w:vMerge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8A2B28" w14:textId="77777777" w:rsidR="00134B41" w:rsidRPr="0042601E" w:rsidRDefault="00134B41" w:rsidP="00FF4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</w:tr>
      <w:tr w:rsidR="00134B41" w:rsidRPr="009841B6" w14:paraId="573A1B5E" w14:textId="77777777" w:rsidTr="00FF4E88">
        <w:trPr>
          <w:trHeight w:val="612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82980A" w14:textId="77777777" w:rsidR="00134B41" w:rsidRPr="000B1B8B" w:rsidRDefault="00134B41" w:rsidP="00FF4E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0B1B8B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Socio-economic level based on residential area, n (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0F97EB" w14:textId="77777777" w:rsidR="00134B41" w:rsidRPr="000B1B8B" w:rsidRDefault="00134B41" w:rsidP="00FF4E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42601E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Low depriv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43D583" w14:textId="77777777" w:rsidR="00134B41" w:rsidRPr="000B1B8B" w:rsidRDefault="00134B41" w:rsidP="00FF4E8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lang w:val="en-US" w:eastAsia="es-ES"/>
              </w:rPr>
              <w:t>514 (52.1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62AC79" w14:textId="77777777" w:rsidR="00134B41" w:rsidRPr="000B1B8B" w:rsidRDefault="00134B41" w:rsidP="00FF4E8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lang w:val="en-US" w:eastAsia="es-ES"/>
              </w:rPr>
              <w:t>554 (35.04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7F8C67" w14:textId="77777777" w:rsidR="00134B41" w:rsidRPr="000B1B8B" w:rsidRDefault="00134B41" w:rsidP="00FF4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&lt;0.01</w:t>
            </w:r>
          </w:p>
        </w:tc>
      </w:tr>
      <w:tr w:rsidR="00134B41" w:rsidRPr="000B1B8B" w14:paraId="5CEFF165" w14:textId="77777777" w:rsidTr="00FF4E88">
        <w:trPr>
          <w:trHeight w:val="288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8B7B8" w14:textId="77777777" w:rsidR="00134B41" w:rsidRPr="000B1B8B" w:rsidRDefault="00134B41" w:rsidP="00FF4E8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s-ES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ECEE20" w14:textId="77777777" w:rsidR="00134B41" w:rsidRPr="0042601E" w:rsidRDefault="00134B41" w:rsidP="00FF4E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42601E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Medium depriv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782B34" w14:textId="77777777" w:rsidR="00134B41" w:rsidRPr="0042601E" w:rsidRDefault="00134B41" w:rsidP="00FF4E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331 (33.6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1E1AD2" w14:textId="77777777" w:rsidR="00134B41" w:rsidRPr="0042601E" w:rsidRDefault="00134B41" w:rsidP="00FF4E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747 (47.25)</w:t>
            </w:r>
          </w:p>
        </w:tc>
        <w:tc>
          <w:tcPr>
            <w:tcW w:w="9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F7B537" w14:textId="77777777" w:rsidR="00134B41" w:rsidRPr="0042601E" w:rsidRDefault="00134B41" w:rsidP="00FF4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</w:tr>
      <w:tr w:rsidR="00134B41" w:rsidRPr="000B1B8B" w14:paraId="1E18EABB" w14:textId="77777777" w:rsidTr="00FF4E88">
        <w:trPr>
          <w:trHeight w:val="288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C979D" w14:textId="77777777" w:rsidR="00134B41" w:rsidRPr="0042601E" w:rsidRDefault="00134B41" w:rsidP="00FF4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215FC5" w14:textId="77777777" w:rsidR="00134B41" w:rsidRPr="0042601E" w:rsidRDefault="00134B41" w:rsidP="00FF4E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42601E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High deprive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63B440" w14:textId="77777777" w:rsidR="00134B41" w:rsidRPr="0042601E" w:rsidRDefault="00134B41" w:rsidP="00FF4E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140 (14.2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06D11E" w14:textId="77777777" w:rsidR="00134B41" w:rsidRPr="0042601E" w:rsidRDefault="00134B41" w:rsidP="00FF4E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280 (17.71)</w:t>
            </w:r>
          </w:p>
        </w:tc>
        <w:tc>
          <w:tcPr>
            <w:tcW w:w="9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914BE1" w14:textId="77777777" w:rsidR="00134B41" w:rsidRPr="0042601E" w:rsidRDefault="00134B41" w:rsidP="00FF4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</w:tr>
      <w:tr w:rsidR="00134B41" w:rsidRPr="000B1B8B" w14:paraId="5DE59CAD" w14:textId="77777777" w:rsidTr="00FF4E88">
        <w:trPr>
          <w:trHeight w:val="288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1C24E" w14:textId="77777777" w:rsidR="00134B41" w:rsidRPr="0042601E" w:rsidRDefault="00134B41" w:rsidP="00FF4E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B7F0EC" w14:textId="77777777" w:rsidR="00134B41" w:rsidRPr="0042601E" w:rsidRDefault="00134B41" w:rsidP="00FF4E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A24542" w14:textId="77777777" w:rsidR="00134B41" w:rsidRPr="0042601E" w:rsidRDefault="00134B41" w:rsidP="00FF4E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47BF4D" w14:textId="77777777" w:rsidR="00134B41" w:rsidRPr="0042601E" w:rsidRDefault="00134B41" w:rsidP="00FF4E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9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82F45D" w14:textId="77777777" w:rsidR="00134B41" w:rsidRPr="0042601E" w:rsidRDefault="00134B41" w:rsidP="00FF4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</w:tr>
      <w:tr w:rsidR="00134B41" w:rsidRPr="000E343D" w14:paraId="6BBA60C6" w14:textId="77777777" w:rsidTr="00FF4E88">
        <w:trPr>
          <w:trHeight w:val="576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B893A8" w14:textId="77777777" w:rsidR="00134B41" w:rsidRPr="000B1B8B" w:rsidRDefault="00134B41" w:rsidP="00FF4E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0B1B8B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Energy intake in kcals/day during the first trimester of pregnancy, mean (SD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562B4" w14:textId="77777777" w:rsidR="00134B41" w:rsidRPr="000B1B8B" w:rsidRDefault="00134B41" w:rsidP="00FF4E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A888F4" w14:textId="77777777" w:rsidR="00134B41" w:rsidRPr="0042601E" w:rsidRDefault="00134B41" w:rsidP="00FF4E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2010.06 (495.8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9AD241" w14:textId="77777777" w:rsidR="00134B41" w:rsidRPr="0042601E" w:rsidRDefault="00134B41" w:rsidP="00FF4E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2187.82 (580.68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80EABF" w14:textId="77777777" w:rsidR="00134B41" w:rsidRPr="0042601E" w:rsidRDefault="00134B41" w:rsidP="00FF4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&lt;0.01</w:t>
            </w:r>
          </w:p>
        </w:tc>
      </w:tr>
      <w:tr w:rsidR="00134B41" w:rsidRPr="000E343D" w14:paraId="414E11C1" w14:textId="77777777" w:rsidTr="00FF4E88">
        <w:trPr>
          <w:trHeight w:val="288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1F7F64" w14:textId="77777777" w:rsidR="00134B41" w:rsidRPr="000B1B8B" w:rsidRDefault="00134B41" w:rsidP="00FF4E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Nuts</w:t>
            </w:r>
            <w:r w:rsidRPr="000B1B8B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 xml:space="preserve"> intake in g/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week</w:t>
            </w:r>
            <w:r w:rsidRPr="000B1B8B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, mean (SD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671C16" w14:textId="77777777" w:rsidR="00134B41" w:rsidRPr="000B1B8B" w:rsidRDefault="00134B41" w:rsidP="00FF4E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AD3C07" w14:textId="77777777" w:rsidR="00134B41" w:rsidRPr="0042601E" w:rsidRDefault="00134B41" w:rsidP="00FF4E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7.09 (12.6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E4AFAF" w14:textId="77777777" w:rsidR="00134B41" w:rsidRPr="0042601E" w:rsidRDefault="00134B41" w:rsidP="00FF4E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5.19 (8.90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34AFEE" w14:textId="77777777" w:rsidR="00134B41" w:rsidRPr="0042601E" w:rsidRDefault="00134B41" w:rsidP="00FF4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&lt;0.01</w:t>
            </w:r>
          </w:p>
        </w:tc>
      </w:tr>
      <w:tr w:rsidR="00134B41" w:rsidRPr="000E343D" w14:paraId="65B56347" w14:textId="77777777" w:rsidTr="00FF4E88">
        <w:trPr>
          <w:trHeight w:val="288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C0036" w14:textId="77777777" w:rsidR="00134B41" w:rsidRPr="000B1B8B" w:rsidRDefault="00134B41" w:rsidP="00FF4E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0B1B8B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Fish intake in g/</w:t>
            </w:r>
            <w:r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week</w:t>
            </w:r>
            <w:r w:rsidRPr="000B1B8B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, mean (SD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1156C" w14:textId="77777777" w:rsidR="00134B41" w:rsidRPr="000B1B8B" w:rsidRDefault="00134B41" w:rsidP="00FF4E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4FA92C" w14:textId="77777777" w:rsidR="00134B41" w:rsidRPr="0042601E" w:rsidRDefault="00134B41" w:rsidP="00FF4E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77.40 (41.6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19EE20" w14:textId="77777777" w:rsidR="00134B41" w:rsidRPr="0042601E" w:rsidRDefault="00134B41" w:rsidP="00FF4E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65.77 (37.34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D12642" w14:textId="77777777" w:rsidR="00134B41" w:rsidRPr="0042601E" w:rsidRDefault="00134B41" w:rsidP="00FF4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&lt;0.01</w:t>
            </w:r>
          </w:p>
        </w:tc>
      </w:tr>
      <w:tr w:rsidR="00134B41" w:rsidRPr="009841B6" w14:paraId="30E26C18" w14:textId="77777777" w:rsidTr="00FF4E88">
        <w:trPr>
          <w:trHeight w:val="288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E888F" w14:textId="77777777" w:rsidR="00134B41" w:rsidRPr="000B1B8B" w:rsidRDefault="00134B41" w:rsidP="00FF4E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0B1B8B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Anxiety up to first trimester, n (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9DA20" w14:textId="77777777" w:rsidR="00134B41" w:rsidRPr="000B1B8B" w:rsidRDefault="00134B41" w:rsidP="00FF4E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F1C0FC" w14:textId="77777777" w:rsidR="00134B41" w:rsidRPr="000B1B8B" w:rsidRDefault="00134B41" w:rsidP="00FF4E8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lang w:val="en-US" w:eastAsia="es-ES"/>
              </w:rPr>
              <w:t>117 (11.8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8568B4" w14:textId="77777777" w:rsidR="00134B41" w:rsidRPr="000B1B8B" w:rsidRDefault="00134B41" w:rsidP="00FF4E8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lang w:val="en-US" w:eastAsia="es-ES"/>
              </w:rPr>
              <w:t>265 (15.19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0E7D1B" w14:textId="77777777" w:rsidR="00134B41" w:rsidRPr="000B1B8B" w:rsidRDefault="00134B41" w:rsidP="00FF4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lang w:val="en-US" w:eastAsia="es-ES"/>
              </w:rPr>
              <w:t>0.02</w:t>
            </w:r>
          </w:p>
        </w:tc>
      </w:tr>
      <w:tr w:rsidR="00134B41" w:rsidRPr="009841B6" w14:paraId="713CFFED" w14:textId="77777777" w:rsidTr="00FF4E88">
        <w:trPr>
          <w:trHeight w:val="288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9B526" w14:textId="77777777" w:rsidR="00134B41" w:rsidRPr="000B1B8B" w:rsidRDefault="00134B41" w:rsidP="00FF4E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br/>
            </w:r>
            <w:r w:rsidRPr="000B1B8B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Depression up to first trimester, n (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76A3F" w14:textId="77777777" w:rsidR="00134B41" w:rsidRPr="000B1B8B" w:rsidRDefault="00134B41" w:rsidP="00FF4E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42601E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0394AE" w14:textId="77777777" w:rsidR="00134B41" w:rsidRPr="000B1B8B" w:rsidRDefault="00134B41" w:rsidP="00FF4E8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lang w:val="en-US" w:eastAsia="es-ES"/>
              </w:rPr>
              <w:t>89 (9.0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6BADFA" w14:textId="77777777" w:rsidR="00134B41" w:rsidRPr="000B1B8B" w:rsidRDefault="00134B41" w:rsidP="00FF4E8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lang w:val="en-US" w:eastAsia="es-ES"/>
              </w:rPr>
              <w:t>178 (10.21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FE4229" w14:textId="77777777" w:rsidR="00134B41" w:rsidRPr="000B1B8B" w:rsidRDefault="00134B41" w:rsidP="00FF4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lang w:val="en-US" w:eastAsia="es-ES"/>
              </w:rPr>
              <w:t>0.32</w:t>
            </w:r>
          </w:p>
        </w:tc>
      </w:tr>
      <w:tr w:rsidR="00134B41" w:rsidRPr="000B1B8B" w14:paraId="455B3BB5" w14:textId="77777777" w:rsidTr="00FF4E88">
        <w:trPr>
          <w:trHeight w:val="828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309A1" w14:textId="77777777" w:rsidR="00134B41" w:rsidRPr="0042601E" w:rsidRDefault="00134B41" w:rsidP="00FF4E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42601E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Type of delivery, n (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539EE" w14:textId="77777777" w:rsidR="00134B41" w:rsidRPr="0042601E" w:rsidRDefault="00134B41" w:rsidP="00FF4E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42601E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Vagina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8C5480" w14:textId="77777777" w:rsidR="00134B41" w:rsidRPr="0042601E" w:rsidRDefault="00134B41" w:rsidP="00FF4E8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lang w:val="en-US" w:eastAsia="es-ES"/>
              </w:rPr>
              <w:t>838 (85.0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9281B4" w14:textId="77777777" w:rsidR="00134B41" w:rsidRPr="0042601E" w:rsidRDefault="00134B41" w:rsidP="00FF4E8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lang w:val="en-US" w:eastAsia="es-ES"/>
              </w:rPr>
              <w:t>1169 (79.80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8689A3" w14:textId="77777777" w:rsidR="00134B41" w:rsidRPr="0042601E" w:rsidRDefault="00134B41" w:rsidP="00FF4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&lt;0.01</w:t>
            </w:r>
          </w:p>
        </w:tc>
      </w:tr>
      <w:tr w:rsidR="00134B41" w:rsidRPr="009841B6" w14:paraId="66BC3AC0" w14:textId="77777777" w:rsidTr="00FF4E88">
        <w:trPr>
          <w:trHeight w:val="576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0E7495" w14:textId="77777777" w:rsidR="00134B41" w:rsidRPr="000B1B8B" w:rsidRDefault="00134B41" w:rsidP="00FF4E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0B1B8B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Adherence to Mediterranean diet during pregnancy, n (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B4C33" w14:textId="77777777" w:rsidR="00134B41" w:rsidRPr="000B1B8B" w:rsidRDefault="00134B41" w:rsidP="00FF4E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42601E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Low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C712BA" w14:textId="77777777" w:rsidR="00134B41" w:rsidRPr="000B1B8B" w:rsidRDefault="00134B41" w:rsidP="00FF4E8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lang w:val="en-US" w:eastAsia="es-ES"/>
              </w:rPr>
              <w:t>343 (34.8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262703" w14:textId="77777777" w:rsidR="00134B41" w:rsidRPr="000B1B8B" w:rsidRDefault="00134B41" w:rsidP="00FF4E8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lang w:val="en-US" w:eastAsia="es-ES"/>
              </w:rPr>
              <w:t>738 (45.50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B375D5" w14:textId="77777777" w:rsidR="00134B41" w:rsidRPr="000B1B8B" w:rsidRDefault="00134B41" w:rsidP="00FF4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&lt;0.01</w:t>
            </w:r>
          </w:p>
        </w:tc>
      </w:tr>
      <w:tr w:rsidR="00134B41" w:rsidRPr="000B1B8B" w14:paraId="38FA4BE6" w14:textId="77777777" w:rsidTr="00FF4E88">
        <w:trPr>
          <w:trHeight w:val="288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6D7CD" w14:textId="77777777" w:rsidR="00134B41" w:rsidRPr="000B1B8B" w:rsidRDefault="00134B41" w:rsidP="00FF4E8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s-ES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31BD93" w14:textId="77777777" w:rsidR="00134B41" w:rsidRPr="0042601E" w:rsidRDefault="00134B41" w:rsidP="00FF4E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42601E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Mediu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426BAB" w14:textId="77777777" w:rsidR="00134B41" w:rsidRPr="0042601E" w:rsidRDefault="00134B41" w:rsidP="00FF4E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341 (34.6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2972F5" w14:textId="77777777" w:rsidR="00134B41" w:rsidRPr="0042601E" w:rsidRDefault="00134B41" w:rsidP="00FF4E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497 (30.64)</w:t>
            </w:r>
          </w:p>
        </w:tc>
        <w:tc>
          <w:tcPr>
            <w:tcW w:w="9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2C1A50" w14:textId="77777777" w:rsidR="00134B41" w:rsidRPr="0042601E" w:rsidRDefault="00134B41" w:rsidP="00FF4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</w:tr>
      <w:tr w:rsidR="00134B41" w:rsidRPr="000B1B8B" w14:paraId="38539714" w14:textId="77777777" w:rsidTr="00FF4E88">
        <w:trPr>
          <w:trHeight w:val="288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E926A" w14:textId="77777777" w:rsidR="00134B41" w:rsidRPr="0042601E" w:rsidRDefault="00134B41" w:rsidP="00FF4E8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83E0DE" w14:textId="77777777" w:rsidR="00134B41" w:rsidRPr="0042601E" w:rsidRDefault="00134B41" w:rsidP="00FF4E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42601E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Hig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56A84C" w14:textId="77777777" w:rsidR="00134B41" w:rsidRPr="0042601E" w:rsidRDefault="00134B41" w:rsidP="00FF4E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301 (30.5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834AFF" w14:textId="77777777" w:rsidR="00134B41" w:rsidRPr="0042601E" w:rsidRDefault="00134B41" w:rsidP="00FF4E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387 (23.86)</w:t>
            </w:r>
          </w:p>
        </w:tc>
        <w:tc>
          <w:tcPr>
            <w:tcW w:w="9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E0D4E1" w14:textId="77777777" w:rsidR="00134B41" w:rsidRPr="0042601E" w:rsidRDefault="00134B41" w:rsidP="00FF4E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</w:tr>
      <w:tr w:rsidR="00134B41" w:rsidRPr="000B1B8B" w14:paraId="5C5436FD" w14:textId="77777777" w:rsidTr="00FF4E88">
        <w:trPr>
          <w:trHeight w:val="288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79D79DD9" w14:textId="77777777" w:rsidR="00134B41" w:rsidRPr="0042601E" w:rsidRDefault="00134B41" w:rsidP="00FF4E8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s-ES"/>
              </w:rPr>
            </w:pPr>
            <w:r w:rsidRPr="0042601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s-ES"/>
              </w:rPr>
              <w:t>Child characteristics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14:paraId="5FCF87E3" w14:textId="77777777" w:rsidR="00134B41" w:rsidRPr="0042601E" w:rsidRDefault="00134B41" w:rsidP="00FF4E8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s-ES"/>
              </w:rPr>
            </w:pPr>
            <w:r w:rsidRPr="0042601E"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s-ES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14:paraId="379D0B9F" w14:textId="77777777" w:rsidR="00134B41" w:rsidRPr="0042601E" w:rsidRDefault="00134B41" w:rsidP="00FF4E8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s-E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14:paraId="1ED3ABC7" w14:textId="77777777" w:rsidR="00134B41" w:rsidRPr="0042601E" w:rsidRDefault="00134B41" w:rsidP="00FF4E8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s-ES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</w:tcPr>
          <w:p w14:paraId="3971C30A" w14:textId="77777777" w:rsidR="00134B41" w:rsidRPr="0042601E" w:rsidRDefault="00134B41" w:rsidP="00FF4E8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lang w:val="en-US" w:eastAsia="es-ES"/>
              </w:rPr>
            </w:pPr>
          </w:p>
        </w:tc>
      </w:tr>
      <w:tr w:rsidR="00134B41" w:rsidRPr="000B1B8B" w14:paraId="749ECB63" w14:textId="77777777" w:rsidTr="00FF4E88">
        <w:trPr>
          <w:trHeight w:val="288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E7861" w14:textId="77777777" w:rsidR="00134B41" w:rsidRPr="0042601E" w:rsidRDefault="00134B41" w:rsidP="00FF4E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42601E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Sex, n (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CED5D" w14:textId="77777777" w:rsidR="00134B41" w:rsidRPr="0042601E" w:rsidRDefault="00134B41" w:rsidP="00FF4E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  <w:r w:rsidRPr="0042601E"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  <w:t>Fema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5AF79B" w14:textId="77777777" w:rsidR="00134B41" w:rsidRPr="0042601E" w:rsidRDefault="00134B41" w:rsidP="00FF4E8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lang w:val="en-US" w:eastAsia="es-ES"/>
              </w:rPr>
              <w:t>487 (49.4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D9C1A9" w14:textId="77777777" w:rsidR="00134B41" w:rsidRPr="0042601E" w:rsidRDefault="00134B41" w:rsidP="00FF4E8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lang w:val="en-US" w:eastAsia="es-ES"/>
              </w:rPr>
              <w:t>726 (47.79)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E74DC1" w14:textId="0F43575B" w:rsidR="00134B41" w:rsidRPr="0042601E" w:rsidRDefault="003174E3" w:rsidP="00FF4E8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s-ES"/>
              </w:rPr>
            </w:pPr>
            <w:r>
              <w:rPr>
                <w:rFonts w:ascii="Times New Roman" w:eastAsia="Times New Roman" w:hAnsi="Times New Roman" w:cs="Times New Roman"/>
                <w:lang w:val="en-US" w:eastAsia="es-ES"/>
              </w:rPr>
              <w:t xml:space="preserve">        </w:t>
            </w:r>
            <w:bookmarkStart w:id="1" w:name="_GoBack"/>
            <w:bookmarkEnd w:id="1"/>
            <w:r w:rsidR="00134B41">
              <w:rPr>
                <w:rFonts w:ascii="Times New Roman" w:eastAsia="Times New Roman" w:hAnsi="Times New Roman" w:cs="Times New Roman"/>
                <w:lang w:val="en-US" w:eastAsia="es-ES"/>
              </w:rPr>
              <w:t>0.42</w:t>
            </w:r>
          </w:p>
        </w:tc>
      </w:tr>
      <w:tr w:rsidR="00134B41" w:rsidRPr="000B1B8B" w14:paraId="4DB9A1FD" w14:textId="77777777" w:rsidTr="00FF4E88">
        <w:trPr>
          <w:trHeight w:val="288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D92EC" w14:textId="77777777" w:rsidR="00134B41" w:rsidRPr="0042601E" w:rsidRDefault="00134B41" w:rsidP="00FF4E88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 w:eastAsia="es-ES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2A283F" w14:textId="77777777" w:rsidR="00134B41" w:rsidRPr="0042601E" w:rsidRDefault="00134B41" w:rsidP="00FF4E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56E1CA" w14:textId="77777777" w:rsidR="00134B41" w:rsidRPr="0042601E" w:rsidRDefault="00134B41" w:rsidP="00FF4E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20C140" w14:textId="77777777" w:rsidR="00134B41" w:rsidRPr="0042601E" w:rsidRDefault="00134B41" w:rsidP="00FF4E8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A276F0" w14:textId="77777777" w:rsidR="00134B41" w:rsidRPr="0042601E" w:rsidRDefault="00134B41" w:rsidP="00FF4E8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 w:eastAsia="es-ES"/>
              </w:rPr>
            </w:pPr>
          </w:p>
        </w:tc>
      </w:tr>
    </w:tbl>
    <w:p w14:paraId="3DB3BEE7" w14:textId="77777777" w:rsidR="000E343D" w:rsidRPr="00724372" w:rsidRDefault="000E343D">
      <w:pPr>
        <w:rPr>
          <w:lang w:val="en-US"/>
        </w:rPr>
      </w:pPr>
    </w:p>
    <w:sectPr w:rsidR="000E343D" w:rsidRPr="00724372" w:rsidSect="000E343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81E08FE" w14:textId="77777777" w:rsidR="00AE3919" w:rsidRDefault="00AE3919" w:rsidP="000E343D">
      <w:pPr>
        <w:spacing w:after="0" w:line="240" w:lineRule="auto"/>
      </w:pPr>
      <w:r>
        <w:separator/>
      </w:r>
    </w:p>
  </w:endnote>
  <w:endnote w:type="continuationSeparator" w:id="0">
    <w:p w14:paraId="0437B5B1" w14:textId="77777777" w:rsidR="00AE3919" w:rsidRDefault="00AE3919" w:rsidP="000E343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74238F2" w14:textId="77777777" w:rsidR="00AE3919" w:rsidRDefault="00AE3919" w:rsidP="000E343D">
      <w:pPr>
        <w:spacing w:after="0" w:line="240" w:lineRule="auto"/>
      </w:pPr>
      <w:r>
        <w:separator/>
      </w:r>
    </w:p>
  </w:footnote>
  <w:footnote w:type="continuationSeparator" w:id="0">
    <w:p w14:paraId="40B16C4F" w14:textId="77777777" w:rsidR="00AE3919" w:rsidRDefault="00AE3919" w:rsidP="000E343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29F2"/>
    <w:rsid w:val="000408CC"/>
    <w:rsid w:val="000A0E14"/>
    <w:rsid w:val="000E343D"/>
    <w:rsid w:val="00134B41"/>
    <w:rsid w:val="003174E3"/>
    <w:rsid w:val="004714F1"/>
    <w:rsid w:val="0061198D"/>
    <w:rsid w:val="006A0A3E"/>
    <w:rsid w:val="00724372"/>
    <w:rsid w:val="007B62A1"/>
    <w:rsid w:val="00873664"/>
    <w:rsid w:val="008A27EB"/>
    <w:rsid w:val="00A846E9"/>
    <w:rsid w:val="00AC29F2"/>
    <w:rsid w:val="00AE3919"/>
    <w:rsid w:val="00D14472"/>
    <w:rsid w:val="00D809EA"/>
    <w:rsid w:val="00EC609D"/>
    <w:rsid w:val="00F50295"/>
    <w:rsid w:val="00FC1C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81287C8"/>
  <w15:chartTrackingRefBased/>
  <w15:docId w15:val="{4C327C57-EC45-42DF-AFEC-9611D632B4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ca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C29F2"/>
    <w:rPr>
      <w:lang w:val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unhideWhenUsed/>
    <w:rsid w:val="000E343D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0E343D"/>
    <w:rPr>
      <w:lang w:val="es-ES"/>
    </w:rPr>
  </w:style>
  <w:style w:type="paragraph" w:styleId="Piedepgina">
    <w:name w:val="footer"/>
    <w:basedOn w:val="Normal"/>
    <w:link w:val="PiedepginaCar"/>
    <w:uiPriority w:val="99"/>
    <w:unhideWhenUsed/>
    <w:rsid w:val="000E343D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0E343D"/>
    <w:rPr>
      <w:lang w:val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03</Words>
  <Characters>2769</Characters>
  <Application>Microsoft Office Word</Application>
  <DocSecurity>0</DocSecurity>
  <Lines>23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iadna Pinar Martí</dc:creator>
  <cp:keywords/>
  <dc:description/>
  <cp:lastModifiedBy>jordi.julvez</cp:lastModifiedBy>
  <cp:revision>3</cp:revision>
  <dcterms:created xsi:type="dcterms:W3CDTF">2025-05-08T13:42:00Z</dcterms:created>
  <dcterms:modified xsi:type="dcterms:W3CDTF">2025-05-08T13:43:00Z</dcterms:modified>
</cp:coreProperties>
</file>